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E7080" w14:textId="77777777" w:rsidR="009F73A6" w:rsidRPr="00633492" w:rsidRDefault="009F73A6" w:rsidP="009F73A6">
      <w:pPr>
        <w:pStyle w:val="Anhang1"/>
        <w:tabs>
          <w:tab w:val="clear" w:pos="360"/>
        </w:tabs>
        <w:rPr>
          <w:rFonts w:cs="Times New Roman"/>
          <w:szCs w:val="24"/>
        </w:rPr>
      </w:pPr>
      <w:bookmarkStart w:id="0" w:name="_Toc123913133"/>
      <w:bookmarkStart w:id="1" w:name="_Toc130239554"/>
      <w:bookmarkStart w:id="2" w:name="_Toc153624969"/>
      <w:r w:rsidRPr="00633492">
        <w:rPr>
          <w:rFonts w:cs="Times New Roman"/>
          <w:szCs w:val="24"/>
        </w:rPr>
        <w:t>Interview guide</w:t>
      </w:r>
      <w:bookmarkEnd w:id="0"/>
      <w:bookmarkEnd w:id="1"/>
      <w:bookmarkEnd w:id="2"/>
    </w:p>
    <w:p w14:paraId="036CA1DD" w14:textId="77777777" w:rsidR="009F73A6" w:rsidRPr="00633492" w:rsidRDefault="009F73A6" w:rsidP="009F73A6">
      <w:pPr>
        <w:pStyle w:val="Anhang2"/>
        <w:numPr>
          <w:ilvl w:val="1"/>
          <w:numId w:val="1"/>
        </w:numPr>
        <w:rPr>
          <w:rFonts w:ascii="Times New Roman" w:hAnsi="Times New Roman" w:cs="Times New Roman"/>
        </w:rPr>
      </w:pPr>
      <w:bookmarkStart w:id="3" w:name="_Toc123913134"/>
      <w:bookmarkStart w:id="4" w:name="_Toc130239555"/>
      <w:bookmarkStart w:id="5" w:name="_Toc153624970"/>
      <w:r w:rsidRPr="00633492">
        <w:rPr>
          <w:rFonts w:ascii="Times New Roman" w:hAnsi="Times New Roman" w:cs="Times New Roman"/>
        </w:rPr>
        <w:t>Interview guide nurses</w:t>
      </w:r>
      <w:bookmarkEnd w:id="3"/>
      <w:bookmarkEnd w:id="4"/>
      <w:bookmarkEnd w:id="5"/>
    </w:p>
    <w:tbl>
      <w:tblPr>
        <w:tblStyle w:val="Tabellenraster"/>
        <w:tblW w:w="9056" w:type="dxa"/>
        <w:tblLayout w:type="fixed"/>
        <w:tblLook w:val="04A0" w:firstRow="1" w:lastRow="0" w:firstColumn="1" w:lastColumn="0" w:noHBand="0" w:noVBand="1"/>
      </w:tblPr>
      <w:tblGrid>
        <w:gridCol w:w="9056"/>
      </w:tblGrid>
      <w:tr w:rsidR="009F73A6" w:rsidRPr="00633492" w14:paraId="4783FCF7" w14:textId="77777777" w:rsidTr="00CC6536">
        <w:trPr>
          <w:trHeight w:val="667"/>
        </w:trPr>
        <w:tc>
          <w:tcPr>
            <w:tcW w:w="9056" w:type="dxa"/>
            <w:shd w:val="clear" w:color="auto" w:fill="C1E4F5" w:themeFill="accent1" w:themeFillTint="33"/>
          </w:tcPr>
          <w:p w14:paraId="798A3E46"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Demographische Daten</w:t>
            </w:r>
          </w:p>
        </w:tc>
      </w:tr>
      <w:tr w:rsidR="009F73A6" w:rsidRPr="00633492" w14:paraId="38967405" w14:textId="77777777" w:rsidTr="00CC6536">
        <w:tc>
          <w:tcPr>
            <w:tcW w:w="9056" w:type="dxa"/>
          </w:tcPr>
          <w:p w14:paraId="2D8C5B2F"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ie alt sind Sie?</w:t>
            </w:r>
          </w:p>
          <w:p w14:paraId="7C92F08A"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elches Geschlecht haben Sie?</w:t>
            </w:r>
          </w:p>
          <w:p w14:paraId="2C22CF80"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as ist Ihre berufliche Tätigkeit?</w:t>
            </w:r>
          </w:p>
          <w:p w14:paraId="4E7F3498"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o arbeiten Sie?</w:t>
            </w:r>
          </w:p>
          <w:p w14:paraId="011195EC"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ie ist Ihre Anstellungsform? (Selbständig erwerbend oder in eigener AG tätig, Angestelle*r)</w:t>
            </w:r>
          </w:p>
          <w:p w14:paraId="1AB12506"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ie viele Stunden arbeiten Sie pro Woche?</w:t>
            </w:r>
          </w:p>
          <w:p w14:paraId="18E62A0E"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as ist Ihr aktuelles Arbeitspensum?</w:t>
            </w:r>
          </w:p>
          <w:p w14:paraId="50E81604"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ie viele Jahre Berufserfahrung haben Sie (ohne Ausbildung)?</w:t>
            </w:r>
          </w:p>
          <w:p w14:paraId="72A17F1D"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Haben Sie eine Weiterbildung in Palliative Care, wenn ja welche?</w:t>
            </w:r>
          </w:p>
        </w:tc>
      </w:tr>
      <w:tr w:rsidR="009F73A6" w:rsidRPr="00633492" w14:paraId="0204A289" w14:textId="77777777" w:rsidTr="00CC6536">
        <w:trPr>
          <w:trHeight w:val="667"/>
        </w:trPr>
        <w:tc>
          <w:tcPr>
            <w:tcW w:w="9056" w:type="dxa"/>
            <w:shd w:val="clear" w:color="auto" w:fill="C1E4F5" w:themeFill="accent1" w:themeFillTint="33"/>
          </w:tcPr>
          <w:p w14:paraId="7EEDC0A6"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Austausch</w:t>
            </w:r>
          </w:p>
        </w:tc>
      </w:tr>
      <w:tr w:rsidR="009F73A6" w:rsidRPr="00633492" w14:paraId="28AD3850" w14:textId="77777777" w:rsidTr="00CC6536">
        <w:trPr>
          <w:trHeight w:val="567"/>
        </w:trPr>
        <w:tc>
          <w:tcPr>
            <w:tcW w:w="9056" w:type="dxa"/>
          </w:tcPr>
          <w:p w14:paraId="06DC098F"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Begriffserklärung</w:t>
            </w:r>
          </w:p>
          <w:p w14:paraId="426777BC" w14:textId="77777777" w:rsidR="009F73A6" w:rsidRPr="00633492" w:rsidRDefault="009F73A6" w:rsidP="00CC6536">
            <w:pPr>
              <w:pStyle w:val="TableParagraph"/>
              <w:numPr>
                <w:ilvl w:val="1"/>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Ist Ihnen der Begriff Interprofessionalität bekannt?</w:t>
            </w:r>
          </w:p>
          <w:p w14:paraId="16694E64"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würden Sie interprofessionelle Zusammenarbeit beschreiben?</w:t>
            </w:r>
          </w:p>
          <w:p w14:paraId="60F11A7B"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finden Sie interprofessionelle Arbeit?</w:t>
            </w:r>
          </w:p>
          <w:p w14:paraId="1C91DDD1" w14:textId="77777777" w:rsidR="009F73A6" w:rsidRPr="00633492" w:rsidRDefault="009F73A6" w:rsidP="00CC6536">
            <w:pPr>
              <w:pStyle w:val="TableParagraph"/>
              <w:tabs>
                <w:tab w:val="left" w:pos="1701"/>
              </w:tabs>
              <w:spacing w:before="1" w:line="360" w:lineRule="auto"/>
              <w:ind w:left="36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nn nein, Erklärung des Begriffs</w:t>
            </w:r>
            <w:r w:rsidRPr="00633492">
              <w:rPr>
                <w:rFonts w:ascii="Times New Roman" w:hAnsi="Times New Roman" w:cs="Times New Roman"/>
                <w:sz w:val="20"/>
                <w:szCs w:val="20"/>
                <w:vertAlign w:val="superscript"/>
                <w:lang w:val="de-CH"/>
              </w:rPr>
              <w:t>1</w:t>
            </w:r>
            <w:r w:rsidRPr="00633492">
              <w:rPr>
                <w:rFonts w:ascii="Times New Roman" w:hAnsi="Times New Roman" w:cs="Times New Roman"/>
                <w:sz w:val="20"/>
                <w:szCs w:val="20"/>
                <w:lang w:val="de-CH"/>
              </w:rPr>
              <w:t>.</w:t>
            </w:r>
          </w:p>
          <w:p w14:paraId="22F75B71"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finden Sie interprofessionelle Arbeit?</w:t>
            </w:r>
          </w:p>
          <w:p w14:paraId="067BC097"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sz w:val="20"/>
                <w:szCs w:val="20"/>
                <w:lang w:val="de-CH"/>
              </w:rPr>
            </w:pPr>
          </w:p>
          <w:p w14:paraId="54981FB8"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Erlebte Interprofessionalität im Pilotprojekt SMPCD</w:t>
            </w:r>
          </w:p>
          <w:p w14:paraId="6B05BEE4" w14:textId="77777777" w:rsidR="009F73A6" w:rsidRPr="00633492" w:rsidRDefault="009F73A6" w:rsidP="00CC6536">
            <w:pPr>
              <w:pStyle w:val="TableParagraph"/>
              <w:numPr>
                <w:ilvl w:val="1"/>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haben Sie die interprofessionelle Zusammenarbeit im SMPCD Pilotprojekt seit dem 01. August erlebt?</w:t>
            </w:r>
          </w:p>
          <w:p w14:paraId="567923FE" w14:textId="77777777" w:rsidR="009F73A6" w:rsidRPr="00633492" w:rsidRDefault="009F73A6" w:rsidP="00CC6536">
            <w:pPr>
              <w:pStyle w:val="TableParagraph"/>
              <w:numPr>
                <w:ilvl w:val="1"/>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Mit welchen Berufsgruppen haben Sie in Ihrem Arbeitsalltag zu tun?</w:t>
            </w:r>
          </w:p>
          <w:p w14:paraId="0066A829" w14:textId="77777777" w:rsidR="009F73A6" w:rsidRPr="00633492" w:rsidRDefault="009F73A6" w:rsidP="00CC6536">
            <w:pPr>
              <w:pStyle w:val="TableParagraph"/>
              <w:numPr>
                <w:ilvl w:val="1"/>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schwer ist es für Sie mit anderen Berufsgruppen in Kontakt zu kommen?</w:t>
            </w:r>
          </w:p>
          <w:p w14:paraId="7D4DDB0C"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so kommt es dazu, dass Sie zu gewissen Berufsgruppen weniger oder keinen Kontakt haben?</w:t>
            </w:r>
          </w:p>
          <w:p w14:paraId="2ED9575E" w14:textId="77777777" w:rsidR="009F73A6" w:rsidRPr="00633492" w:rsidRDefault="009F73A6" w:rsidP="00CC6536">
            <w:pPr>
              <w:pStyle w:val="TableParagraph"/>
              <w:numPr>
                <w:ilvl w:val="1"/>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äre es Ihrer Meinung nach wichtig, den Kontakt zu den anderen Berufsgruppen zu haben, mit denen Sie nicht so viel oder gar nicht zu tun haben? Wieso?</w:t>
            </w:r>
          </w:p>
          <w:p w14:paraId="62F98AB0" w14:textId="77777777" w:rsidR="009F73A6" w:rsidRPr="00633492" w:rsidRDefault="009F73A6" w:rsidP="00CC6536">
            <w:pPr>
              <w:pStyle w:val="TableParagraph"/>
              <w:numPr>
                <w:ilvl w:val="1"/>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Falls mit allen Kontakten: Wie es für Sie mit allen Berufsgruppen im Kontakt zu sein?</w:t>
            </w:r>
          </w:p>
          <w:p w14:paraId="1A4A5E1A"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as für eine Rolle haben Sie dabei?</w:t>
            </w:r>
          </w:p>
          <w:p w14:paraId="3208CEF5"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erleben Sie den Kontakt zu anderen Berufsgruppen?</w:t>
            </w:r>
          </w:p>
          <w:p w14:paraId="16F859BC"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managen Sie die Rolle, in welcher Sie mit allen Berufsgruppen in Kontakt sind?</w:t>
            </w:r>
          </w:p>
          <w:p w14:paraId="509734C6"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as ist Ihnen in dieser Position besonders wichtig?</w:t>
            </w:r>
          </w:p>
          <w:p w14:paraId="53D0619A"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sz w:val="20"/>
                <w:szCs w:val="20"/>
                <w:lang w:val="de-CH"/>
              </w:rPr>
            </w:pPr>
          </w:p>
          <w:p w14:paraId="7C3D2A55"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lastRenderedPageBreak/>
              <w:t>Förderliche und hinderliche Faktoren</w:t>
            </w:r>
          </w:p>
          <w:p w14:paraId="518DF377" w14:textId="77777777" w:rsidR="009F73A6" w:rsidRPr="00633492" w:rsidRDefault="009F73A6" w:rsidP="00CC6536">
            <w:pPr>
              <w:pStyle w:val="TableParagraph"/>
              <w:numPr>
                <w:ilvl w:val="0"/>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as braucht es Ihrer Meinung nach, für eine erfolgreiche interprofessionelle Zusammenarbeit?</w:t>
            </w:r>
          </w:p>
          <w:p w14:paraId="4DC20E59" w14:textId="77777777" w:rsidR="009F73A6" w:rsidRPr="00633492" w:rsidRDefault="009F73A6" w:rsidP="00CC6536">
            <w:pPr>
              <w:pStyle w:val="TableParagraph"/>
              <w:numPr>
                <w:ilvl w:val="0"/>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as sind Faktoren, die eine erfolgreiche interprofessionelle Zusammenarbeit hemmen können?</w:t>
            </w:r>
          </w:p>
        </w:tc>
      </w:tr>
      <w:tr w:rsidR="009F73A6" w:rsidRPr="00633492" w14:paraId="38A09BA6" w14:textId="77777777" w:rsidTr="00CC6536">
        <w:trPr>
          <w:trHeight w:val="667"/>
        </w:trPr>
        <w:tc>
          <w:tcPr>
            <w:tcW w:w="9056" w:type="dxa"/>
            <w:shd w:val="clear" w:color="auto" w:fill="C1E4F5" w:themeFill="accent1" w:themeFillTint="33"/>
          </w:tcPr>
          <w:p w14:paraId="18560F96"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Kommunikation</w:t>
            </w:r>
          </w:p>
        </w:tc>
      </w:tr>
      <w:tr w:rsidR="009F73A6" w:rsidRPr="00633492" w14:paraId="0C7A8C3F" w14:textId="77777777" w:rsidTr="00CC6536">
        <w:trPr>
          <w:trHeight w:val="567"/>
        </w:trPr>
        <w:tc>
          <w:tcPr>
            <w:tcW w:w="9056" w:type="dxa"/>
          </w:tcPr>
          <w:p w14:paraId="048004F4" w14:textId="77777777" w:rsidR="009F73A6" w:rsidRPr="00633492" w:rsidRDefault="009F73A6" w:rsidP="00CC6536">
            <w:pPr>
              <w:pStyle w:val="TableParagraph"/>
              <w:numPr>
                <w:ilvl w:val="1"/>
                <w:numId w:val="5"/>
              </w:numPr>
              <w:tabs>
                <w:tab w:val="left" w:pos="977"/>
                <w:tab w:val="left" w:pos="978"/>
              </w:tabs>
              <w:spacing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enn Sie an den Austausch mit anderen Berufsgruppen denken, wie halten Sie diesen aufrecht?</w:t>
            </w:r>
          </w:p>
          <w:p w14:paraId="3E4AA95B" w14:textId="77777777" w:rsidR="009F73A6" w:rsidRPr="00633492" w:rsidRDefault="009F73A6" w:rsidP="00CC6536">
            <w:pPr>
              <w:pStyle w:val="TableParagraph"/>
              <w:tabs>
                <w:tab w:val="left" w:pos="977"/>
                <w:tab w:val="left" w:pos="978"/>
              </w:tabs>
              <w:spacing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lche Kommunikationsmittel nutzen Sie dafür?</w:t>
            </w:r>
          </w:p>
          <w:p w14:paraId="514FE20C" w14:textId="77777777" w:rsidR="009F73A6" w:rsidRPr="00633492" w:rsidRDefault="009F73A6" w:rsidP="00CC6536">
            <w:pPr>
              <w:pStyle w:val="TableParagraph"/>
              <w:numPr>
                <w:ilvl w:val="1"/>
                <w:numId w:val="5"/>
              </w:numPr>
              <w:tabs>
                <w:tab w:val="left" w:pos="977"/>
                <w:tab w:val="left" w:pos="978"/>
              </w:tabs>
              <w:spacing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as sind Ihrer Meinung nach förderliche Faktoren für eine gelungene Kommunikation?</w:t>
            </w:r>
          </w:p>
          <w:p w14:paraId="009FC5F9" w14:textId="77777777" w:rsidR="009F73A6" w:rsidRPr="00633492" w:rsidRDefault="009F73A6" w:rsidP="00CC6536">
            <w:pPr>
              <w:pStyle w:val="TableParagraph"/>
              <w:numPr>
                <w:ilvl w:val="1"/>
                <w:numId w:val="5"/>
              </w:numPr>
              <w:tabs>
                <w:tab w:val="left" w:pos="977"/>
                <w:tab w:val="left" w:pos="978"/>
              </w:tabs>
              <w:spacing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as sind Ihrer Meinung nach hinderliche Faktoren für eine gelungene Kommunikation?</w:t>
            </w:r>
          </w:p>
        </w:tc>
      </w:tr>
      <w:tr w:rsidR="009F73A6" w:rsidRPr="00633492" w14:paraId="7370FFB5" w14:textId="77777777" w:rsidTr="00CC6536">
        <w:trPr>
          <w:trHeight w:val="567"/>
        </w:trPr>
        <w:tc>
          <w:tcPr>
            <w:tcW w:w="9056" w:type="dxa"/>
            <w:shd w:val="clear" w:color="auto" w:fill="C1E4F5" w:themeFill="accent1" w:themeFillTint="33"/>
          </w:tcPr>
          <w:p w14:paraId="5462F580" w14:textId="77777777" w:rsidR="009F73A6" w:rsidRPr="00633492" w:rsidRDefault="009F73A6" w:rsidP="00CC6536">
            <w:pPr>
              <w:pStyle w:val="TableParagraph"/>
              <w:tabs>
                <w:tab w:val="left" w:pos="977"/>
                <w:tab w:val="left" w:pos="978"/>
              </w:tabs>
              <w:spacing w:before="1" w:line="360" w:lineRule="auto"/>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Rollenverteilung</w:t>
            </w:r>
          </w:p>
        </w:tc>
      </w:tr>
      <w:tr w:rsidR="009F73A6" w:rsidRPr="00633492" w14:paraId="5BFB54D4" w14:textId="77777777" w:rsidTr="00CC6536">
        <w:trPr>
          <w:trHeight w:val="567"/>
        </w:trPr>
        <w:tc>
          <w:tcPr>
            <w:tcW w:w="9056" w:type="dxa"/>
          </w:tcPr>
          <w:p w14:paraId="510EC0EF" w14:textId="77777777" w:rsidR="009F73A6" w:rsidRPr="00633492" w:rsidRDefault="009F73A6" w:rsidP="00CC6536">
            <w:pPr>
              <w:pStyle w:val="TableParagraph"/>
              <w:numPr>
                <w:ilvl w:val="0"/>
                <w:numId w:val="8"/>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fänden Sie es pro Fall eine Ansprechperson (sie Case Manager oder eine APN) zu haben, welcher den Kontakt zu allen Berufsgruppen hat?</w:t>
            </w:r>
          </w:p>
          <w:p w14:paraId="3E0C662B"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lchen Einfluss, hätte Ihrer Meinung nach, eine solche Rolle für die interdisziplinäre Zusammenarbeit? Wieso eher belastend oder wieso eher hilfreich?</w:t>
            </w:r>
          </w:p>
          <w:p w14:paraId="7CB85530" w14:textId="77777777" w:rsidR="009F73A6" w:rsidRPr="00633492" w:rsidRDefault="009F73A6" w:rsidP="00CC6536">
            <w:pPr>
              <w:pStyle w:val="TableParagraph"/>
              <w:numPr>
                <w:ilvl w:val="0"/>
                <w:numId w:val="9"/>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gut kennen Sie, die Aufgaben von anderen Berufsgruppen?</w:t>
            </w:r>
          </w:p>
          <w:p w14:paraId="46A8FCE9"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wichtig ist Ihrer Meinung nach zu Wissen, was die anderen Berufsgruppen für Aufgaben haben?</w:t>
            </w:r>
          </w:p>
        </w:tc>
      </w:tr>
      <w:tr w:rsidR="009F73A6" w:rsidRPr="00633492" w14:paraId="0D0A47E5" w14:textId="77777777" w:rsidTr="00CC6536">
        <w:trPr>
          <w:trHeight w:val="667"/>
        </w:trPr>
        <w:tc>
          <w:tcPr>
            <w:tcW w:w="9056" w:type="dxa"/>
            <w:shd w:val="clear" w:color="auto" w:fill="C1E4F5" w:themeFill="accent1" w:themeFillTint="33"/>
          </w:tcPr>
          <w:p w14:paraId="53F22F38"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Organisation</w:t>
            </w:r>
          </w:p>
        </w:tc>
      </w:tr>
      <w:tr w:rsidR="009F73A6" w:rsidRPr="00633492" w14:paraId="70C555C7" w14:textId="77777777" w:rsidTr="00CC6536">
        <w:trPr>
          <w:trHeight w:val="667"/>
        </w:trPr>
        <w:tc>
          <w:tcPr>
            <w:tcW w:w="9056" w:type="dxa"/>
          </w:tcPr>
          <w:p w14:paraId="5E74D9C8" w14:textId="77777777" w:rsidR="009F73A6" w:rsidRPr="00633492" w:rsidRDefault="009F73A6" w:rsidP="00CC6536">
            <w:pPr>
              <w:pStyle w:val="TableParagraph"/>
              <w:numPr>
                <w:ilvl w:val="0"/>
                <w:numId w:val="9"/>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schätzen Sie die Zeit, die Sie für die Bearbeitung der patientenrelevanten Dokumente erhalten, ein?</w:t>
            </w:r>
          </w:p>
          <w:p w14:paraId="43D3B356"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Können Sie diesen Aufwand verrechnen?</w:t>
            </w:r>
          </w:p>
          <w:p w14:paraId="2B93B060"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nn nein: Wieso nicht? Ist dies ein hinderlicher Faktor im Zusammenhang für die interprofessionelle Zusammenarbeit?</w:t>
            </w:r>
          </w:p>
          <w:p w14:paraId="5BE22D50"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sz w:val="20"/>
                <w:szCs w:val="20"/>
                <w:lang w:val="de-CH"/>
              </w:rPr>
            </w:pPr>
          </w:p>
          <w:p w14:paraId="0EF1391F" w14:textId="77777777" w:rsidR="009F73A6" w:rsidRPr="00633492" w:rsidRDefault="009F73A6" w:rsidP="00CC6536">
            <w:pPr>
              <w:pStyle w:val="TableParagraph"/>
              <w:numPr>
                <w:ilvl w:val="0"/>
                <w:numId w:val="9"/>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vertraut sind Ihnen die Fachformulare des SMPCD? (Darunter auch Notfallplan)</w:t>
            </w:r>
          </w:p>
          <w:p w14:paraId="572912AE" w14:textId="77777777" w:rsidR="009F73A6" w:rsidRPr="00633492" w:rsidRDefault="009F73A6" w:rsidP="00CC6536">
            <w:pPr>
              <w:pStyle w:val="TableParagraph"/>
              <w:tabs>
                <w:tab w:val="left" w:pos="977"/>
                <w:tab w:val="left" w:pos="978"/>
              </w:tabs>
              <w:spacing w:before="1"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nutzen Sie diese Dokumente?</w:t>
            </w:r>
          </w:p>
          <w:p w14:paraId="5DBE94CC" w14:textId="77777777" w:rsidR="009F73A6" w:rsidRPr="00633492" w:rsidRDefault="009F73A6" w:rsidP="00CC6536">
            <w:pPr>
              <w:pStyle w:val="TableParagraph"/>
              <w:tabs>
                <w:tab w:val="left" w:pos="977"/>
                <w:tab w:val="left" w:pos="978"/>
              </w:tabs>
              <w:spacing w:before="1"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finden Sie diese Fachformulare?</w:t>
            </w:r>
          </w:p>
          <w:p w14:paraId="735F2C0D" w14:textId="77777777" w:rsidR="009F73A6" w:rsidRPr="00633492" w:rsidRDefault="009F73A6" w:rsidP="00CC6536">
            <w:pPr>
              <w:pStyle w:val="TableParagraph"/>
              <w:tabs>
                <w:tab w:val="left" w:pos="977"/>
                <w:tab w:val="left" w:pos="978"/>
              </w:tabs>
              <w:spacing w:before="1"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hilfreich sind Ihnen diese Fachformulare in Ihrem Arbeitsalltag?</w:t>
            </w:r>
          </w:p>
          <w:p w14:paraId="2529D5AD" w14:textId="77777777" w:rsidR="009F73A6" w:rsidRPr="00633492" w:rsidRDefault="009F73A6" w:rsidP="00CC6536">
            <w:pPr>
              <w:pStyle w:val="TableParagraph"/>
              <w:tabs>
                <w:tab w:val="left" w:pos="977"/>
                <w:tab w:val="left" w:pos="978"/>
              </w:tabs>
              <w:spacing w:before="1"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lchen Einfluss, haben Ihrer Meinung nach, die Fachformulare für die interprofessionelle Zusammenarbeit?</w:t>
            </w:r>
          </w:p>
          <w:p w14:paraId="50F71780"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sz w:val="20"/>
                <w:szCs w:val="20"/>
                <w:lang w:val="de-CH"/>
              </w:rPr>
            </w:pPr>
          </w:p>
          <w:p w14:paraId="324D788B" w14:textId="77777777" w:rsidR="009F73A6" w:rsidRPr="00633492" w:rsidRDefault="009F73A6" w:rsidP="00CC6536">
            <w:pPr>
              <w:pStyle w:val="TableParagraph"/>
              <w:numPr>
                <w:ilvl w:val="0"/>
                <w:numId w:val="8"/>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elchen Stellenwert hat für Sie die Patientenverfügung in der spezialisierten palliativen Pflege?</w:t>
            </w:r>
          </w:p>
          <w:p w14:paraId="61164DAD"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r trägt Ihrer Meinung nach, die Verantwortung darüber, dass die Patientenverfügung ausgefüllt und aktuell ist? Wieso?</w:t>
            </w:r>
          </w:p>
          <w:p w14:paraId="2FAED63E"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Falls eher geringer Stellenwert: Wieso?</w:t>
            </w:r>
          </w:p>
          <w:p w14:paraId="615DCDAE" w14:textId="77777777" w:rsidR="009F73A6" w:rsidRPr="00633492" w:rsidRDefault="009F73A6" w:rsidP="00CC6536">
            <w:pPr>
              <w:pStyle w:val="TableParagraph"/>
              <w:numPr>
                <w:ilvl w:val="0"/>
                <w:numId w:val="8"/>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schätzen Sie die Erreichbarkeit der anderen Berufsgruppen ein?</w:t>
            </w:r>
          </w:p>
          <w:p w14:paraId="66A87F26" w14:textId="77777777" w:rsidR="009F73A6" w:rsidRPr="00633492" w:rsidRDefault="009F73A6" w:rsidP="00CC6536">
            <w:pPr>
              <w:pStyle w:val="TableParagraph"/>
              <w:numPr>
                <w:ilvl w:val="0"/>
                <w:numId w:val="8"/>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Kommen Sie stets zu Ihren gewünschten und benötigten Informationen?</w:t>
            </w:r>
          </w:p>
          <w:p w14:paraId="6922C711"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nn nicht: Welche Schwierigkeiten herrschen?</w:t>
            </w:r>
          </w:p>
          <w:p w14:paraId="763BD773"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nn ja: Was macht es aus, dass es so gut funktioniert?</w:t>
            </w:r>
          </w:p>
        </w:tc>
      </w:tr>
      <w:tr w:rsidR="009F73A6" w:rsidRPr="00633492" w14:paraId="79DE68A4" w14:textId="77777777" w:rsidTr="00CC6536">
        <w:trPr>
          <w:trHeight w:val="667"/>
        </w:trPr>
        <w:tc>
          <w:tcPr>
            <w:tcW w:w="9056" w:type="dxa"/>
            <w:shd w:val="clear" w:color="auto" w:fill="C1E4F5" w:themeFill="accent1" w:themeFillTint="33"/>
          </w:tcPr>
          <w:p w14:paraId="5D78AF00"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lastRenderedPageBreak/>
              <w:t>Abschlussfragen (falls nicht schon beantwortet)</w:t>
            </w:r>
          </w:p>
        </w:tc>
      </w:tr>
      <w:tr w:rsidR="009F73A6" w:rsidRPr="00633492" w14:paraId="34736258" w14:textId="77777777" w:rsidTr="00CC6536">
        <w:trPr>
          <w:trHeight w:val="1781"/>
        </w:trPr>
        <w:tc>
          <w:tcPr>
            <w:tcW w:w="9056" w:type="dxa"/>
          </w:tcPr>
          <w:p w14:paraId="64614D05" w14:textId="77777777" w:rsidR="009F73A6" w:rsidRPr="00633492" w:rsidRDefault="009F73A6" w:rsidP="00CC6536">
            <w:pPr>
              <w:pStyle w:val="TableParagraph"/>
              <w:numPr>
                <w:ilvl w:val="1"/>
                <w:numId w:val="4"/>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viele SMPCD Patienten und Patientinnen betreuen Sie zurzeit oder haben Sie seit dem 01. August bereits betreut?</w:t>
            </w:r>
          </w:p>
          <w:p w14:paraId="03D492F6" w14:textId="77777777" w:rsidR="009F73A6" w:rsidRPr="00633492" w:rsidRDefault="009F73A6" w:rsidP="00CC6536">
            <w:pPr>
              <w:pStyle w:val="TableParagraph"/>
              <w:numPr>
                <w:ilvl w:val="1"/>
                <w:numId w:val="4"/>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regelmässig haben Sie Kontakt zu SMPCD Patienten und Patientinnen?</w:t>
            </w:r>
          </w:p>
          <w:p w14:paraId="0D168830" w14:textId="77777777" w:rsidR="009F73A6" w:rsidRPr="00633492" w:rsidRDefault="009F73A6" w:rsidP="00CC6536">
            <w:pPr>
              <w:pStyle w:val="TableParagraph"/>
              <w:numPr>
                <w:ilvl w:val="1"/>
                <w:numId w:val="4"/>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wissen Sie oder wie erfahren Sie das Patienten und Patientinnen im SMPCD Projekt eingeschlossen sind?</w:t>
            </w:r>
          </w:p>
        </w:tc>
      </w:tr>
      <w:tr w:rsidR="009F73A6" w:rsidRPr="00633492" w14:paraId="4B64FF54" w14:textId="77777777" w:rsidTr="00CC6536">
        <w:trPr>
          <w:trHeight w:val="667"/>
        </w:trPr>
        <w:tc>
          <w:tcPr>
            <w:tcW w:w="9056" w:type="dxa"/>
            <w:shd w:val="clear" w:color="auto" w:fill="C1E4F5" w:themeFill="accent1" w:themeFillTint="33"/>
          </w:tcPr>
          <w:p w14:paraId="499099B1"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Abschluss</w:t>
            </w:r>
          </w:p>
        </w:tc>
      </w:tr>
      <w:tr w:rsidR="009F73A6" w:rsidRPr="00633492" w14:paraId="2BE0C0F5" w14:textId="77777777" w:rsidTr="00CC6536">
        <w:trPr>
          <w:trHeight w:val="567"/>
        </w:trPr>
        <w:tc>
          <w:tcPr>
            <w:tcW w:w="9056" w:type="dxa"/>
          </w:tcPr>
          <w:p w14:paraId="7CA42629" w14:textId="77777777" w:rsidR="009F73A6" w:rsidRPr="00633492" w:rsidRDefault="009F73A6" w:rsidP="00CC6536">
            <w:pPr>
              <w:pStyle w:val="TableParagraph"/>
              <w:numPr>
                <w:ilvl w:val="0"/>
                <w:numId w:val="6"/>
              </w:numPr>
              <w:tabs>
                <w:tab w:val="left" w:pos="977"/>
                <w:tab w:val="left" w:pos="978"/>
              </w:tabs>
              <w:spacing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Gibt es Dinge, die Sie noch erwähnen möchten, zu denen Sie bis jetzt nicht gekommen sind?</w:t>
            </w:r>
          </w:p>
          <w:p w14:paraId="4058DB45" w14:textId="77777777" w:rsidR="009F73A6" w:rsidRPr="00633492" w:rsidRDefault="009F73A6" w:rsidP="00CC6536">
            <w:pPr>
              <w:spacing w:before="8" w:after="1" w:line="360" w:lineRule="auto"/>
              <w:ind w:left="708"/>
              <w:rPr>
                <w:bCs/>
                <w:sz w:val="20"/>
                <w:szCs w:val="20"/>
              </w:rPr>
            </w:pPr>
            <w:r w:rsidRPr="00633492">
              <w:rPr>
                <w:bCs/>
                <w:sz w:val="20"/>
                <w:szCs w:val="20"/>
              </w:rPr>
              <w:sym w:font="Wingdings" w:char="F0E0"/>
            </w:r>
            <w:r w:rsidRPr="00633492">
              <w:rPr>
                <w:bCs/>
                <w:sz w:val="20"/>
                <w:szCs w:val="20"/>
              </w:rPr>
              <w:t xml:space="preserve"> Hiermit wäre das Interview fertig. Ich stoppe die Aufzeichnung und bedanke mich für Ihre Zeit.</w:t>
            </w:r>
          </w:p>
        </w:tc>
      </w:tr>
    </w:tbl>
    <w:p w14:paraId="68573724" w14:textId="77777777" w:rsidR="009F73A6" w:rsidRPr="00633492" w:rsidRDefault="009F73A6" w:rsidP="009F73A6">
      <w:pPr>
        <w:spacing w:before="8" w:after="1" w:line="360" w:lineRule="auto"/>
        <w:rPr>
          <w:bCs/>
        </w:rPr>
      </w:pPr>
      <w:r w:rsidRPr="00633492">
        <w:rPr>
          <w:bCs/>
        </w:rPr>
        <w:br/>
      </w:r>
      <w:r w:rsidRPr="00633492">
        <w:rPr>
          <w:b/>
          <w:bCs/>
          <w:vertAlign w:val="superscript"/>
        </w:rPr>
        <w:t>1</w:t>
      </w:r>
      <w:r w:rsidRPr="00633492">
        <w:rPr>
          <w:b/>
          <w:bCs/>
        </w:rPr>
        <w:t>Defintion Interprofessionalität</w:t>
      </w:r>
      <w:r w:rsidRPr="00633492">
        <w:rPr>
          <w:b/>
          <w:bCs/>
        </w:rPr>
        <w:br/>
      </w:r>
      <w:r w:rsidRPr="00633492">
        <w:rPr>
          <w:bCs/>
        </w:rPr>
        <w:t>Laut der WHO findet interprofessionelle Zusammenarbeit statt, wenn mehrere Mitarbeiter des Gesundheitswesens mit unterschiedlichem beruflichem Hintergrund mit Patienten und Patientinnen, Familien, Pflegefachpersonen und Institutionen zusammenarbeiten, um eine qualitativ hochwertige Versorgung in verschiedenen Settings des Gesundheitswesens zu gewährleisten.</w:t>
      </w:r>
      <w:r w:rsidRPr="00633492">
        <w:br w:type="page"/>
      </w:r>
    </w:p>
    <w:p w14:paraId="74EB4C7F" w14:textId="77777777" w:rsidR="009F73A6" w:rsidRPr="00633492" w:rsidRDefault="009F73A6" w:rsidP="009F73A6">
      <w:pPr>
        <w:pStyle w:val="Anhang2"/>
        <w:numPr>
          <w:ilvl w:val="1"/>
          <w:numId w:val="1"/>
        </w:numPr>
        <w:rPr>
          <w:rFonts w:ascii="Times New Roman" w:hAnsi="Times New Roman" w:cs="Times New Roman"/>
        </w:rPr>
      </w:pPr>
      <w:bookmarkStart w:id="6" w:name="_Toc123913135"/>
      <w:bookmarkStart w:id="7" w:name="_Toc130239556"/>
      <w:bookmarkStart w:id="8" w:name="_Toc153624971"/>
      <w:r w:rsidRPr="00633492">
        <w:rPr>
          <w:rFonts w:ascii="Times New Roman" w:hAnsi="Times New Roman" w:cs="Times New Roman"/>
        </w:rPr>
        <w:lastRenderedPageBreak/>
        <w:t xml:space="preserve">Interview guide </w:t>
      </w:r>
      <w:bookmarkEnd w:id="6"/>
      <w:bookmarkEnd w:id="7"/>
      <w:r>
        <w:rPr>
          <w:rFonts w:ascii="Times New Roman" w:hAnsi="Times New Roman" w:cs="Times New Roman"/>
        </w:rPr>
        <w:t>primary care physicians</w:t>
      </w:r>
      <w:bookmarkEnd w:id="8"/>
    </w:p>
    <w:tbl>
      <w:tblPr>
        <w:tblStyle w:val="Tabellenraster"/>
        <w:tblW w:w="9056" w:type="dxa"/>
        <w:tblLayout w:type="fixed"/>
        <w:tblLook w:val="04A0" w:firstRow="1" w:lastRow="0" w:firstColumn="1" w:lastColumn="0" w:noHBand="0" w:noVBand="1"/>
      </w:tblPr>
      <w:tblGrid>
        <w:gridCol w:w="9056"/>
      </w:tblGrid>
      <w:tr w:rsidR="009F73A6" w:rsidRPr="00633492" w14:paraId="6DD31A6B" w14:textId="77777777" w:rsidTr="00CC6536">
        <w:trPr>
          <w:trHeight w:val="667"/>
        </w:trPr>
        <w:tc>
          <w:tcPr>
            <w:tcW w:w="9056" w:type="dxa"/>
            <w:shd w:val="clear" w:color="auto" w:fill="C1E4F5" w:themeFill="accent1" w:themeFillTint="33"/>
          </w:tcPr>
          <w:p w14:paraId="01E29DF9"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Demographische Daten</w:t>
            </w:r>
          </w:p>
        </w:tc>
      </w:tr>
      <w:tr w:rsidR="009F73A6" w:rsidRPr="00633492" w14:paraId="244184B4" w14:textId="77777777" w:rsidTr="00CC6536">
        <w:tc>
          <w:tcPr>
            <w:tcW w:w="9056" w:type="dxa"/>
          </w:tcPr>
          <w:p w14:paraId="56A96738"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ie alt sind Sie?</w:t>
            </w:r>
          </w:p>
          <w:p w14:paraId="3BE9B2ED"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elches Geschlecht haben Sie?</w:t>
            </w:r>
          </w:p>
          <w:p w14:paraId="0F81F0F0"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as ist Ihre berufliche Tätigkeit?</w:t>
            </w:r>
          </w:p>
          <w:p w14:paraId="0704DB91"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o arbeiten Sie?</w:t>
            </w:r>
          </w:p>
          <w:p w14:paraId="6067FBE0"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ie ist Ihre Anstellungsform? (Selbständig erwerbend oder in eigener AG tätig, Angestelle*r)</w:t>
            </w:r>
          </w:p>
          <w:p w14:paraId="1036B50B"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ie viele Stunden arbeiten Sie pro Woche?</w:t>
            </w:r>
          </w:p>
          <w:p w14:paraId="1DCC135B"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as ist Ihr aktuelles Arbeitspensum?</w:t>
            </w:r>
          </w:p>
          <w:p w14:paraId="390F51EA"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Wie viele Jahre Berufserfahrung haben Sie (ohne Ausbildung)?</w:t>
            </w:r>
          </w:p>
          <w:p w14:paraId="1BC65F44" w14:textId="77777777" w:rsidR="009F73A6" w:rsidRPr="00633492" w:rsidRDefault="009F73A6" w:rsidP="00CC6536">
            <w:pPr>
              <w:pStyle w:val="StandardWeb"/>
              <w:numPr>
                <w:ilvl w:val="0"/>
                <w:numId w:val="3"/>
              </w:numPr>
              <w:spacing w:line="360" w:lineRule="auto"/>
              <w:rPr>
                <w:rFonts w:ascii="Times New Roman" w:hAnsi="Times New Roman" w:cs="Times New Roman"/>
                <w:sz w:val="20"/>
                <w:szCs w:val="20"/>
              </w:rPr>
            </w:pPr>
            <w:r w:rsidRPr="00633492">
              <w:rPr>
                <w:rFonts w:ascii="Times New Roman" w:hAnsi="Times New Roman" w:cs="Times New Roman"/>
                <w:sz w:val="20"/>
                <w:szCs w:val="20"/>
              </w:rPr>
              <w:t>Haben Sie eine Weiterbildung in Palliative Care, wenn ja welche?</w:t>
            </w:r>
          </w:p>
        </w:tc>
      </w:tr>
      <w:tr w:rsidR="009F73A6" w:rsidRPr="00633492" w14:paraId="300C7EEA" w14:textId="77777777" w:rsidTr="00CC6536">
        <w:trPr>
          <w:trHeight w:val="667"/>
        </w:trPr>
        <w:tc>
          <w:tcPr>
            <w:tcW w:w="9056" w:type="dxa"/>
            <w:shd w:val="clear" w:color="auto" w:fill="C1E4F5" w:themeFill="accent1" w:themeFillTint="33"/>
          </w:tcPr>
          <w:p w14:paraId="008CAE6F"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Austausch</w:t>
            </w:r>
          </w:p>
        </w:tc>
      </w:tr>
      <w:tr w:rsidR="009F73A6" w:rsidRPr="00633492" w14:paraId="16D9BDD4" w14:textId="77777777" w:rsidTr="00CC6536">
        <w:trPr>
          <w:trHeight w:val="567"/>
        </w:trPr>
        <w:tc>
          <w:tcPr>
            <w:tcW w:w="9056" w:type="dxa"/>
          </w:tcPr>
          <w:p w14:paraId="6A6D9F63"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Begriffserklärung</w:t>
            </w:r>
          </w:p>
          <w:p w14:paraId="0A889024" w14:textId="77777777" w:rsidR="009F73A6" w:rsidRPr="00633492" w:rsidRDefault="009F73A6" w:rsidP="00CC6536">
            <w:pPr>
              <w:pStyle w:val="TableParagraph"/>
              <w:numPr>
                <w:ilvl w:val="1"/>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Ist Ihnen der Begriff Interprofessionalität bekannt?</w:t>
            </w:r>
          </w:p>
          <w:p w14:paraId="340E77EA" w14:textId="77777777" w:rsidR="009F73A6" w:rsidRPr="00633492" w:rsidRDefault="009F73A6" w:rsidP="00CC6536">
            <w:pPr>
              <w:pStyle w:val="TableParagraph"/>
              <w:tabs>
                <w:tab w:val="left" w:pos="977"/>
                <w:tab w:val="left" w:pos="978"/>
              </w:tabs>
              <w:spacing w:before="1"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nn ja</w:t>
            </w:r>
          </w:p>
          <w:p w14:paraId="2A1B26BF"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würden Sie interprofessionelle Zusammenarbeit beschreiben?</w:t>
            </w:r>
          </w:p>
          <w:p w14:paraId="6EAA45F3"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finden Sie interprofessionelle Arbeit?</w:t>
            </w:r>
          </w:p>
          <w:p w14:paraId="154A6FF2" w14:textId="77777777" w:rsidR="009F73A6" w:rsidRPr="00633492" w:rsidRDefault="009F73A6" w:rsidP="00CC6536">
            <w:pPr>
              <w:pStyle w:val="TableParagraph"/>
              <w:tabs>
                <w:tab w:val="left" w:pos="1701"/>
              </w:tabs>
              <w:spacing w:before="1" w:line="360" w:lineRule="auto"/>
              <w:ind w:left="36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nn nein, Erklärung des Begriffs</w:t>
            </w:r>
            <w:r w:rsidRPr="00633492">
              <w:rPr>
                <w:rFonts w:ascii="Times New Roman" w:hAnsi="Times New Roman" w:cs="Times New Roman"/>
                <w:sz w:val="20"/>
                <w:szCs w:val="20"/>
                <w:vertAlign w:val="superscript"/>
                <w:lang w:val="de-CH"/>
              </w:rPr>
              <w:t>1</w:t>
            </w:r>
            <w:r w:rsidRPr="00633492">
              <w:rPr>
                <w:rFonts w:ascii="Times New Roman" w:hAnsi="Times New Roman" w:cs="Times New Roman"/>
                <w:sz w:val="20"/>
                <w:szCs w:val="20"/>
                <w:lang w:val="de-CH"/>
              </w:rPr>
              <w:t>.</w:t>
            </w:r>
          </w:p>
          <w:p w14:paraId="63B54358"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finden Sie interprofessionelle Arbeit?</w:t>
            </w:r>
          </w:p>
          <w:p w14:paraId="3BE57C28"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sz w:val="20"/>
                <w:szCs w:val="20"/>
                <w:lang w:val="de-CH"/>
              </w:rPr>
            </w:pPr>
          </w:p>
          <w:p w14:paraId="6DD8E7AA"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Erlebte Interprofessionalität im Pilotprojekt SMPCD</w:t>
            </w:r>
          </w:p>
          <w:p w14:paraId="353C5C7F" w14:textId="77777777" w:rsidR="009F73A6" w:rsidRPr="00633492" w:rsidRDefault="009F73A6" w:rsidP="00CC6536">
            <w:pPr>
              <w:pStyle w:val="TableParagraph"/>
              <w:numPr>
                <w:ilvl w:val="1"/>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haben Sie die interprofessionelle Zusammenarbeit im SMPCD Pilotprojekt seit dem 01. August erlebt?</w:t>
            </w:r>
          </w:p>
          <w:p w14:paraId="67B531CD" w14:textId="77777777" w:rsidR="009F73A6" w:rsidRPr="00633492" w:rsidRDefault="009F73A6" w:rsidP="00CC6536">
            <w:pPr>
              <w:pStyle w:val="TableParagraph"/>
              <w:numPr>
                <w:ilvl w:val="1"/>
                <w:numId w:val="5"/>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Mit welchen Berufsgruppen haben Sie in Ihrem Arbeitsalltag zu tun?</w:t>
            </w:r>
          </w:p>
          <w:p w14:paraId="2D44721F" w14:textId="77777777" w:rsidR="009F73A6" w:rsidRPr="00633492" w:rsidRDefault="009F73A6" w:rsidP="00CC6536">
            <w:pPr>
              <w:pStyle w:val="TableParagraph"/>
              <w:numPr>
                <w:ilvl w:val="1"/>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schwer ist es für Sie mit anderen Berufsgruppen in Kontakt zu kommen?</w:t>
            </w:r>
          </w:p>
          <w:p w14:paraId="35DAD146" w14:textId="77777777" w:rsidR="009F73A6" w:rsidRPr="00633492" w:rsidRDefault="009F73A6" w:rsidP="00CC6536">
            <w:pPr>
              <w:pStyle w:val="TableParagraph"/>
              <w:tabs>
                <w:tab w:val="left" w:pos="977"/>
                <w:tab w:val="left" w:pos="978"/>
              </w:tabs>
              <w:spacing w:before="1" w:line="360" w:lineRule="auto"/>
              <w:ind w:left="977"/>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so kommt es dazu, dass Sie zu gewissen Berufsgruppen weniger oder keinen Kontakt haben?</w:t>
            </w:r>
          </w:p>
          <w:p w14:paraId="269B453F" w14:textId="77777777" w:rsidR="009F73A6" w:rsidRPr="00633492" w:rsidRDefault="009F73A6" w:rsidP="00CC6536">
            <w:pPr>
              <w:pStyle w:val="TableParagraph"/>
              <w:numPr>
                <w:ilvl w:val="1"/>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Machen Sie Hausbesuche? Welchen Einfluss haben Ihrer Meinung nach Hausbesuchen auf die interprofessionelle Zusammenarbeit?</w:t>
            </w:r>
          </w:p>
          <w:p w14:paraId="2DBC3B0F"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Förderliche und hinderliche Faktoren</w:t>
            </w:r>
          </w:p>
          <w:p w14:paraId="293278A1" w14:textId="77777777" w:rsidR="009F73A6" w:rsidRPr="00633492" w:rsidRDefault="009F73A6" w:rsidP="00CC6536">
            <w:pPr>
              <w:pStyle w:val="TableParagraph"/>
              <w:numPr>
                <w:ilvl w:val="0"/>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as braucht es Ihrer Meinung nach, für eine erfolgreiche interprofessionelle Zusammenarbeit?</w:t>
            </w:r>
          </w:p>
          <w:p w14:paraId="104A8B96" w14:textId="77777777" w:rsidR="009F73A6" w:rsidRPr="00633492" w:rsidRDefault="009F73A6" w:rsidP="00CC6536">
            <w:pPr>
              <w:pStyle w:val="TableParagraph"/>
              <w:numPr>
                <w:ilvl w:val="0"/>
                <w:numId w:val="7"/>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as sind Faktoren, die eine erfolgreiche interprofessionelle Zusammenarbeit hemmen können?</w:t>
            </w:r>
          </w:p>
        </w:tc>
      </w:tr>
      <w:tr w:rsidR="009F73A6" w:rsidRPr="00633492" w14:paraId="4C5B84FE" w14:textId="77777777" w:rsidTr="00CC6536">
        <w:trPr>
          <w:trHeight w:val="667"/>
        </w:trPr>
        <w:tc>
          <w:tcPr>
            <w:tcW w:w="9056" w:type="dxa"/>
            <w:shd w:val="clear" w:color="auto" w:fill="C1E4F5" w:themeFill="accent1" w:themeFillTint="33"/>
          </w:tcPr>
          <w:p w14:paraId="3A543AAB"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Kommunikation</w:t>
            </w:r>
          </w:p>
        </w:tc>
      </w:tr>
      <w:tr w:rsidR="009F73A6" w:rsidRPr="00633492" w14:paraId="79F4A09B" w14:textId="77777777" w:rsidTr="00CC6536">
        <w:trPr>
          <w:trHeight w:val="567"/>
        </w:trPr>
        <w:tc>
          <w:tcPr>
            <w:tcW w:w="9056" w:type="dxa"/>
          </w:tcPr>
          <w:p w14:paraId="6E09DA10" w14:textId="77777777" w:rsidR="009F73A6" w:rsidRPr="00633492" w:rsidRDefault="009F73A6" w:rsidP="00CC6536">
            <w:pPr>
              <w:pStyle w:val="TableParagraph"/>
              <w:numPr>
                <w:ilvl w:val="1"/>
                <w:numId w:val="5"/>
              </w:numPr>
              <w:tabs>
                <w:tab w:val="left" w:pos="977"/>
                <w:tab w:val="left" w:pos="978"/>
              </w:tabs>
              <w:spacing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enn Sie an den Austausch mit anderen Berufsgruppen denken, wie halten Sie diesen aufrecht?</w:t>
            </w:r>
          </w:p>
          <w:p w14:paraId="0AFF9732" w14:textId="77777777" w:rsidR="009F73A6" w:rsidRPr="00633492" w:rsidRDefault="009F73A6" w:rsidP="00CC6536">
            <w:pPr>
              <w:pStyle w:val="TableParagraph"/>
              <w:tabs>
                <w:tab w:val="left" w:pos="977"/>
                <w:tab w:val="left" w:pos="978"/>
              </w:tabs>
              <w:spacing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lche Kommunikationsmittel nutzen Sie dafür?</w:t>
            </w:r>
          </w:p>
          <w:p w14:paraId="0A58048D" w14:textId="77777777" w:rsidR="009F73A6" w:rsidRPr="00633492" w:rsidRDefault="009F73A6" w:rsidP="00CC6536">
            <w:pPr>
              <w:pStyle w:val="TableParagraph"/>
              <w:tabs>
                <w:tab w:val="left" w:pos="977"/>
                <w:tab w:val="left" w:pos="978"/>
              </w:tabs>
              <w:spacing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lastRenderedPageBreak/>
              <w:sym w:font="Wingdings" w:char="F0E0"/>
            </w:r>
            <w:r w:rsidRPr="00633492">
              <w:rPr>
                <w:rFonts w:ascii="Times New Roman" w:hAnsi="Times New Roman" w:cs="Times New Roman"/>
                <w:sz w:val="20"/>
                <w:szCs w:val="20"/>
                <w:lang w:val="de-CH"/>
              </w:rPr>
              <w:t xml:space="preserve"> Was läuft dabei reibungslos und wieso?</w:t>
            </w:r>
          </w:p>
          <w:p w14:paraId="6DB34F37" w14:textId="77777777" w:rsidR="009F73A6" w:rsidRPr="00633492" w:rsidRDefault="009F73A6" w:rsidP="00CC6536">
            <w:pPr>
              <w:pStyle w:val="TableParagraph"/>
              <w:tabs>
                <w:tab w:val="left" w:pos="977"/>
                <w:tab w:val="left" w:pos="978"/>
              </w:tabs>
              <w:spacing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as ist dabei problematisch und wieso?</w:t>
            </w:r>
          </w:p>
          <w:p w14:paraId="12F2E173" w14:textId="77777777" w:rsidR="009F73A6" w:rsidRPr="00633492" w:rsidRDefault="009F73A6" w:rsidP="00CC6536">
            <w:pPr>
              <w:pStyle w:val="TableParagraph"/>
              <w:numPr>
                <w:ilvl w:val="1"/>
                <w:numId w:val="5"/>
              </w:numPr>
              <w:tabs>
                <w:tab w:val="left" w:pos="977"/>
                <w:tab w:val="left" w:pos="978"/>
              </w:tabs>
              <w:spacing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as sind Ihrer Meinung nach förderliche Faktoren für eine gelungene Kommunikation?</w:t>
            </w:r>
          </w:p>
          <w:p w14:paraId="0ABFC4FC" w14:textId="77777777" w:rsidR="009F73A6" w:rsidRPr="00633492" w:rsidRDefault="009F73A6" w:rsidP="00CC6536">
            <w:pPr>
              <w:pStyle w:val="TableParagraph"/>
              <w:numPr>
                <w:ilvl w:val="1"/>
                <w:numId w:val="5"/>
              </w:numPr>
              <w:tabs>
                <w:tab w:val="left" w:pos="977"/>
                <w:tab w:val="left" w:pos="978"/>
              </w:tabs>
              <w:spacing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as sind Ihrer Meinung nach hinderliche Faktoren für eine gelungene Kommunikation?</w:t>
            </w:r>
          </w:p>
        </w:tc>
      </w:tr>
      <w:tr w:rsidR="009F73A6" w:rsidRPr="00633492" w14:paraId="1070C3DC" w14:textId="77777777" w:rsidTr="00CC6536">
        <w:trPr>
          <w:trHeight w:val="567"/>
        </w:trPr>
        <w:tc>
          <w:tcPr>
            <w:tcW w:w="9056" w:type="dxa"/>
            <w:shd w:val="clear" w:color="auto" w:fill="C1E4F5" w:themeFill="accent1" w:themeFillTint="33"/>
          </w:tcPr>
          <w:p w14:paraId="38C248D4" w14:textId="77777777" w:rsidR="009F73A6" w:rsidRPr="00633492" w:rsidRDefault="009F73A6" w:rsidP="00CC6536">
            <w:pPr>
              <w:pStyle w:val="TableParagraph"/>
              <w:tabs>
                <w:tab w:val="left" w:pos="977"/>
                <w:tab w:val="left" w:pos="978"/>
              </w:tabs>
              <w:spacing w:before="1" w:line="360" w:lineRule="auto"/>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Rollenverteilung</w:t>
            </w:r>
          </w:p>
        </w:tc>
      </w:tr>
      <w:tr w:rsidR="009F73A6" w:rsidRPr="00633492" w14:paraId="469B0D72" w14:textId="77777777" w:rsidTr="00CC6536">
        <w:trPr>
          <w:trHeight w:val="567"/>
        </w:trPr>
        <w:tc>
          <w:tcPr>
            <w:tcW w:w="9056" w:type="dxa"/>
          </w:tcPr>
          <w:p w14:paraId="51169667" w14:textId="77777777" w:rsidR="009F73A6" w:rsidRPr="00633492" w:rsidRDefault="009F73A6" w:rsidP="00CC6536">
            <w:pPr>
              <w:pStyle w:val="TableParagraph"/>
              <w:numPr>
                <w:ilvl w:val="0"/>
                <w:numId w:val="9"/>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Der SMPCD wurde den Hausärzten und Hausärztinnen von der Spitex aus vorgestellt, dafür haben sich die Pflegefachfrauen mit den Hausärzten und Hausärztinnen getroffen, wie war Ihre Erfahrung dazu?</w:t>
            </w:r>
          </w:p>
          <w:p w14:paraId="6A94D232"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Hat dieser persönliche Kontakt die interprofessionelle Zusammenarbeit gefördert?</w:t>
            </w:r>
          </w:p>
          <w:p w14:paraId="6A50ADC4" w14:textId="77777777" w:rsidR="009F73A6" w:rsidRPr="00633492" w:rsidRDefault="009F73A6" w:rsidP="00CC6536">
            <w:pPr>
              <w:pStyle w:val="TableParagraph"/>
              <w:numPr>
                <w:ilvl w:val="0"/>
                <w:numId w:val="9"/>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gut kennen Sie, die Aufgaben von anderen Berufsgruppen?</w:t>
            </w:r>
          </w:p>
          <w:p w14:paraId="34271DBB"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wichtig ist Ihrer Meinung nach zu Wissen, was die anderen Berufsgruppen für Aufgaben haben?</w:t>
            </w:r>
          </w:p>
          <w:p w14:paraId="5BAC6D7E" w14:textId="77777777" w:rsidR="009F73A6" w:rsidRPr="00633492" w:rsidRDefault="009F73A6" w:rsidP="00CC6536">
            <w:pPr>
              <w:pStyle w:val="TableParagraph"/>
              <w:numPr>
                <w:ilvl w:val="0"/>
                <w:numId w:val="8"/>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fänden Sie es pro Fall eine Ansprechperson (sie Case Manager oder eine APN) zu haben, welcher den Kontakt zu allen Berufsgruppen hat?</w:t>
            </w:r>
          </w:p>
          <w:p w14:paraId="00F15D75"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lchen Einfluss, hätte Ihrer Meinung nach, eine solche Rolle für die interdisziplinäre Zusammenarbeit? Wieso eher belastend oder wieso eher hilfreich?</w:t>
            </w:r>
          </w:p>
        </w:tc>
      </w:tr>
      <w:tr w:rsidR="009F73A6" w:rsidRPr="00633492" w14:paraId="03928E10" w14:textId="77777777" w:rsidTr="00CC6536">
        <w:trPr>
          <w:trHeight w:val="667"/>
        </w:trPr>
        <w:tc>
          <w:tcPr>
            <w:tcW w:w="9056" w:type="dxa"/>
            <w:shd w:val="clear" w:color="auto" w:fill="C1E4F5" w:themeFill="accent1" w:themeFillTint="33"/>
          </w:tcPr>
          <w:p w14:paraId="455FB43E"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Organisation</w:t>
            </w:r>
          </w:p>
        </w:tc>
      </w:tr>
      <w:tr w:rsidR="009F73A6" w:rsidRPr="00633492" w14:paraId="206BB113" w14:textId="77777777" w:rsidTr="00CC6536">
        <w:trPr>
          <w:trHeight w:val="667"/>
        </w:trPr>
        <w:tc>
          <w:tcPr>
            <w:tcW w:w="9056" w:type="dxa"/>
          </w:tcPr>
          <w:p w14:paraId="28609FA1" w14:textId="77777777" w:rsidR="009F73A6" w:rsidRPr="00633492" w:rsidRDefault="009F73A6" w:rsidP="00CC6536">
            <w:pPr>
              <w:pStyle w:val="TableParagraph"/>
              <w:numPr>
                <w:ilvl w:val="0"/>
                <w:numId w:val="9"/>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schätzen Sie die Zeit, die Sie für die Bearbeitung der patientenrelevanten Dokumente erhalten, ein?</w:t>
            </w:r>
          </w:p>
          <w:p w14:paraId="1DD8B696"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Können Sie diesen Aufwand verrechnen?</w:t>
            </w:r>
          </w:p>
          <w:p w14:paraId="1DE15CD4"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nn nein: Wieso nicht? Ist dies ein hinderlicher Faktor im Zusammenhang für die interprofessionelle Zusammenarbeit?</w:t>
            </w:r>
          </w:p>
          <w:p w14:paraId="69B2FDAA"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sz w:val="20"/>
                <w:szCs w:val="20"/>
                <w:lang w:val="de-CH"/>
              </w:rPr>
            </w:pPr>
          </w:p>
          <w:p w14:paraId="12BA5BFF" w14:textId="77777777" w:rsidR="009F73A6" w:rsidRPr="00633492" w:rsidRDefault="009F73A6" w:rsidP="00CC6536">
            <w:pPr>
              <w:pStyle w:val="TableParagraph"/>
              <w:numPr>
                <w:ilvl w:val="0"/>
                <w:numId w:val="9"/>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vertraut sind Ihnen die Fachformulare des SMPCD? (Darunter auch Notfallplan)</w:t>
            </w:r>
          </w:p>
          <w:p w14:paraId="1267F512" w14:textId="77777777" w:rsidR="009F73A6" w:rsidRPr="00633492" w:rsidRDefault="009F73A6" w:rsidP="00CC6536">
            <w:pPr>
              <w:pStyle w:val="TableParagraph"/>
              <w:tabs>
                <w:tab w:val="left" w:pos="977"/>
                <w:tab w:val="left" w:pos="978"/>
              </w:tabs>
              <w:spacing w:before="1"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nutzen Sie diese Dokumente?</w:t>
            </w:r>
          </w:p>
          <w:p w14:paraId="39316631" w14:textId="77777777" w:rsidR="009F73A6" w:rsidRPr="00633492" w:rsidRDefault="009F73A6" w:rsidP="00CC6536">
            <w:pPr>
              <w:pStyle w:val="TableParagraph"/>
              <w:tabs>
                <w:tab w:val="left" w:pos="977"/>
                <w:tab w:val="left" w:pos="978"/>
              </w:tabs>
              <w:spacing w:before="1"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finden Sie diese Fachformulare?</w:t>
            </w:r>
          </w:p>
          <w:p w14:paraId="372A378C" w14:textId="77777777" w:rsidR="009F73A6" w:rsidRPr="00633492" w:rsidRDefault="009F73A6" w:rsidP="00CC6536">
            <w:pPr>
              <w:pStyle w:val="TableParagraph"/>
              <w:tabs>
                <w:tab w:val="left" w:pos="977"/>
                <w:tab w:val="left" w:pos="978"/>
              </w:tabs>
              <w:spacing w:before="1"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ie hilfreich sind Ihnen diese Fachformulare in Ihrem Arbeitsalltag?</w:t>
            </w:r>
          </w:p>
          <w:p w14:paraId="69A1D637" w14:textId="77777777" w:rsidR="009F73A6" w:rsidRPr="00633492" w:rsidRDefault="009F73A6" w:rsidP="00CC6536">
            <w:pPr>
              <w:pStyle w:val="TableParagraph"/>
              <w:tabs>
                <w:tab w:val="left" w:pos="977"/>
                <w:tab w:val="left" w:pos="978"/>
              </w:tabs>
              <w:spacing w:before="1" w:line="360" w:lineRule="auto"/>
              <w:ind w:left="769"/>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lchen Einfluss, haben Ihrer Meinung nach, die Fachformulare für die interprofessionelle Zusammenarbeit?</w:t>
            </w:r>
          </w:p>
          <w:p w14:paraId="00A3EC74"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sz w:val="20"/>
                <w:szCs w:val="20"/>
                <w:lang w:val="de-CH"/>
              </w:rPr>
            </w:pPr>
          </w:p>
          <w:p w14:paraId="2BB2C3E8" w14:textId="77777777" w:rsidR="009F73A6" w:rsidRPr="00633492" w:rsidRDefault="009F73A6" w:rsidP="00CC6536">
            <w:pPr>
              <w:pStyle w:val="TableParagraph"/>
              <w:numPr>
                <w:ilvl w:val="0"/>
                <w:numId w:val="8"/>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elchen Stellenwert hat für Sie die Patientenverfügung in der spezialisierten palliativen Pflege?</w:t>
            </w:r>
          </w:p>
          <w:p w14:paraId="041263BE"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r trägt Ihrer Meinung nach, vdie Verantwortung darüber, dass die Patientenverfügung ausgefüllt und aktuell ist? Wieso?</w:t>
            </w:r>
          </w:p>
          <w:p w14:paraId="50892170"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Falls eher geringer Stellenwert: Wieso?</w:t>
            </w:r>
          </w:p>
          <w:p w14:paraId="37D4AABB" w14:textId="77777777" w:rsidR="009F73A6" w:rsidRPr="00633492" w:rsidRDefault="009F73A6" w:rsidP="00CC6536">
            <w:pPr>
              <w:pStyle w:val="TableParagraph"/>
              <w:tabs>
                <w:tab w:val="left" w:pos="977"/>
                <w:tab w:val="left" w:pos="978"/>
              </w:tabs>
              <w:spacing w:before="1" w:line="360" w:lineRule="auto"/>
              <w:rPr>
                <w:rFonts w:ascii="Times New Roman" w:hAnsi="Times New Roman" w:cs="Times New Roman"/>
                <w:sz w:val="20"/>
                <w:szCs w:val="20"/>
                <w:lang w:val="de-CH"/>
              </w:rPr>
            </w:pPr>
          </w:p>
          <w:p w14:paraId="74A68C6A" w14:textId="77777777" w:rsidR="009F73A6" w:rsidRPr="00633492" w:rsidRDefault="009F73A6" w:rsidP="00CC6536">
            <w:pPr>
              <w:pStyle w:val="TableParagraph"/>
              <w:numPr>
                <w:ilvl w:val="0"/>
                <w:numId w:val="8"/>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schätzen Sie die Erreichbarkeit der anderen Berufsgruppen ein?</w:t>
            </w:r>
          </w:p>
          <w:p w14:paraId="3465BF76" w14:textId="77777777" w:rsidR="009F73A6" w:rsidRPr="00633492" w:rsidRDefault="009F73A6" w:rsidP="00CC6536">
            <w:pPr>
              <w:pStyle w:val="TableParagraph"/>
              <w:numPr>
                <w:ilvl w:val="0"/>
                <w:numId w:val="8"/>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Kommen Sie stets zu Ihren gewünschten und benötigten Informationen?</w:t>
            </w:r>
          </w:p>
          <w:p w14:paraId="3E6EDC92"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nn nicht: Welche Schwierigkeiten herrschen?</w:t>
            </w:r>
          </w:p>
          <w:p w14:paraId="3E10AA8D" w14:textId="77777777" w:rsidR="009F73A6" w:rsidRPr="00633492" w:rsidRDefault="009F73A6" w:rsidP="00CC6536">
            <w:pPr>
              <w:pStyle w:val="TableParagraph"/>
              <w:tabs>
                <w:tab w:val="left" w:pos="977"/>
                <w:tab w:val="left" w:pos="978"/>
              </w:tabs>
              <w:spacing w:before="1" w:line="360" w:lineRule="auto"/>
              <w:ind w:left="720"/>
              <w:rPr>
                <w:rFonts w:ascii="Times New Roman" w:hAnsi="Times New Roman" w:cs="Times New Roman"/>
                <w:sz w:val="20"/>
                <w:szCs w:val="20"/>
                <w:lang w:val="de-CH"/>
              </w:rPr>
            </w:pPr>
            <w:r w:rsidRPr="00633492">
              <w:rPr>
                <w:rFonts w:ascii="Times New Roman" w:hAnsi="Times New Roman" w:cs="Times New Roman"/>
                <w:sz w:val="20"/>
                <w:szCs w:val="20"/>
                <w:lang w:val="de-CH"/>
              </w:rPr>
              <w:sym w:font="Wingdings" w:char="F0E0"/>
            </w:r>
            <w:r w:rsidRPr="00633492">
              <w:rPr>
                <w:rFonts w:ascii="Times New Roman" w:hAnsi="Times New Roman" w:cs="Times New Roman"/>
                <w:sz w:val="20"/>
                <w:szCs w:val="20"/>
                <w:lang w:val="de-CH"/>
              </w:rPr>
              <w:t xml:space="preserve"> Wenn ja: Was macht es aus, dass es so gut funktioniert?</w:t>
            </w:r>
          </w:p>
        </w:tc>
      </w:tr>
      <w:tr w:rsidR="009F73A6" w:rsidRPr="00633492" w14:paraId="47EE9FEE" w14:textId="77777777" w:rsidTr="00CC6536">
        <w:trPr>
          <w:trHeight w:val="667"/>
        </w:trPr>
        <w:tc>
          <w:tcPr>
            <w:tcW w:w="9056" w:type="dxa"/>
            <w:shd w:val="clear" w:color="auto" w:fill="C1E4F5" w:themeFill="accent1" w:themeFillTint="33"/>
          </w:tcPr>
          <w:p w14:paraId="5E74F52D"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lastRenderedPageBreak/>
              <w:t>Abschlussfragen (falls nicht schon beantwortet)</w:t>
            </w:r>
          </w:p>
        </w:tc>
      </w:tr>
      <w:tr w:rsidR="009F73A6" w:rsidRPr="00633492" w14:paraId="6C4D663E" w14:textId="77777777" w:rsidTr="00CC6536">
        <w:trPr>
          <w:trHeight w:val="1781"/>
        </w:trPr>
        <w:tc>
          <w:tcPr>
            <w:tcW w:w="9056" w:type="dxa"/>
          </w:tcPr>
          <w:p w14:paraId="287A4C79" w14:textId="77777777" w:rsidR="009F73A6" w:rsidRPr="00633492" w:rsidRDefault="009F73A6" w:rsidP="00CC6536">
            <w:pPr>
              <w:pStyle w:val="TableParagraph"/>
              <w:numPr>
                <w:ilvl w:val="1"/>
                <w:numId w:val="4"/>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viele SMPCD Patienten und Patientinnen betreuen Sie zurzeit oder haben Sie seit dem 01. August bereits betreut?</w:t>
            </w:r>
          </w:p>
          <w:p w14:paraId="76D47DB8" w14:textId="77777777" w:rsidR="009F73A6" w:rsidRPr="00633492" w:rsidRDefault="009F73A6" w:rsidP="00CC6536">
            <w:pPr>
              <w:pStyle w:val="TableParagraph"/>
              <w:numPr>
                <w:ilvl w:val="1"/>
                <w:numId w:val="4"/>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regelmässig haben Sie Kontakt zu SMPCD Patienten und Patientinnen?</w:t>
            </w:r>
          </w:p>
          <w:p w14:paraId="50E7EBC9" w14:textId="77777777" w:rsidR="009F73A6" w:rsidRPr="00633492" w:rsidRDefault="009F73A6" w:rsidP="00CC6536">
            <w:pPr>
              <w:pStyle w:val="TableParagraph"/>
              <w:numPr>
                <w:ilvl w:val="1"/>
                <w:numId w:val="4"/>
              </w:numPr>
              <w:tabs>
                <w:tab w:val="left" w:pos="977"/>
                <w:tab w:val="left" w:pos="978"/>
              </w:tabs>
              <w:spacing w:before="1"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Wie wissen Sie oder wie erfahren Sie das Patienten und Patientinnen im SMPCD Projekt eingeschlossen sind?</w:t>
            </w:r>
          </w:p>
        </w:tc>
      </w:tr>
      <w:tr w:rsidR="009F73A6" w:rsidRPr="00633492" w14:paraId="065F5FC5" w14:textId="77777777" w:rsidTr="00CC6536">
        <w:trPr>
          <w:trHeight w:val="667"/>
        </w:trPr>
        <w:tc>
          <w:tcPr>
            <w:tcW w:w="9056" w:type="dxa"/>
            <w:shd w:val="clear" w:color="auto" w:fill="C1E4F5" w:themeFill="accent1" w:themeFillTint="33"/>
          </w:tcPr>
          <w:p w14:paraId="70584BC3" w14:textId="77777777" w:rsidR="009F73A6" w:rsidRPr="00633492" w:rsidRDefault="009F73A6" w:rsidP="00CC6536">
            <w:pPr>
              <w:pStyle w:val="TableParagraph"/>
              <w:tabs>
                <w:tab w:val="left" w:pos="471"/>
              </w:tabs>
              <w:spacing w:line="360" w:lineRule="auto"/>
              <w:ind w:left="109"/>
              <w:jc w:val="center"/>
              <w:rPr>
                <w:rFonts w:ascii="Times New Roman" w:hAnsi="Times New Roman" w:cs="Times New Roman"/>
                <w:b/>
                <w:bCs/>
                <w:sz w:val="20"/>
                <w:szCs w:val="20"/>
                <w:lang w:val="de-CH"/>
              </w:rPr>
            </w:pPr>
            <w:r w:rsidRPr="00633492">
              <w:rPr>
                <w:rFonts w:ascii="Times New Roman" w:hAnsi="Times New Roman" w:cs="Times New Roman"/>
                <w:b/>
                <w:bCs/>
                <w:sz w:val="20"/>
                <w:szCs w:val="20"/>
                <w:lang w:val="de-CH"/>
              </w:rPr>
              <w:t>Abschluss</w:t>
            </w:r>
          </w:p>
        </w:tc>
      </w:tr>
      <w:tr w:rsidR="009F73A6" w:rsidRPr="00633492" w14:paraId="42951402" w14:textId="77777777" w:rsidTr="00CC6536">
        <w:trPr>
          <w:trHeight w:val="567"/>
        </w:trPr>
        <w:tc>
          <w:tcPr>
            <w:tcW w:w="9056" w:type="dxa"/>
          </w:tcPr>
          <w:p w14:paraId="13E9B9A6" w14:textId="77777777" w:rsidR="009F73A6" w:rsidRPr="00633492" w:rsidRDefault="009F73A6" w:rsidP="00CC6536">
            <w:pPr>
              <w:pStyle w:val="TableParagraph"/>
              <w:numPr>
                <w:ilvl w:val="0"/>
                <w:numId w:val="6"/>
              </w:numPr>
              <w:tabs>
                <w:tab w:val="left" w:pos="977"/>
                <w:tab w:val="left" w:pos="978"/>
              </w:tabs>
              <w:spacing w:line="360" w:lineRule="auto"/>
              <w:rPr>
                <w:rFonts w:ascii="Times New Roman" w:hAnsi="Times New Roman" w:cs="Times New Roman"/>
                <w:sz w:val="20"/>
                <w:szCs w:val="20"/>
                <w:lang w:val="de-CH"/>
              </w:rPr>
            </w:pPr>
            <w:r w:rsidRPr="00633492">
              <w:rPr>
                <w:rFonts w:ascii="Times New Roman" w:hAnsi="Times New Roman" w:cs="Times New Roman"/>
                <w:sz w:val="20"/>
                <w:szCs w:val="20"/>
                <w:lang w:val="de-CH"/>
              </w:rPr>
              <w:t>Gibt es Dinge, die Sie noch erwähnen möchten, zu denen Sie bis jetzt nicht gekommen sind?</w:t>
            </w:r>
          </w:p>
          <w:p w14:paraId="0883C7CF" w14:textId="77777777" w:rsidR="009F73A6" w:rsidRPr="00633492" w:rsidRDefault="009F73A6" w:rsidP="00CC6536">
            <w:pPr>
              <w:spacing w:before="8" w:after="1" w:line="360" w:lineRule="auto"/>
              <w:ind w:left="708"/>
              <w:rPr>
                <w:bCs/>
                <w:sz w:val="20"/>
                <w:szCs w:val="20"/>
              </w:rPr>
            </w:pPr>
            <w:r w:rsidRPr="00633492">
              <w:rPr>
                <w:bCs/>
                <w:sz w:val="20"/>
                <w:szCs w:val="20"/>
              </w:rPr>
              <w:sym w:font="Wingdings" w:char="F0E0"/>
            </w:r>
            <w:r w:rsidRPr="00633492">
              <w:rPr>
                <w:bCs/>
                <w:sz w:val="20"/>
                <w:szCs w:val="20"/>
              </w:rPr>
              <w:t xml:space="preserve"> Hiermit wäre das Interview fertig. Ich stoppe die Aufzeichnung und bedanke mich für Ihre Zeit.</w:t>
            </w:r>
          </w:p>
        </w:tc>
      </w:tr>
    </w:tbl>
    <w:p w14:paraId="10F1A8A9" w14:textId="46E6B4C9" w:rsidR="009F73A6" w:rsidRPr="009F73A6" w:rsidRDefault="009F73A6" w:rsidP="009F73A6">
      <w:pPr>
        <w:spacing w:line="360" w:lineRule="auto"/>
        <w:rPr>
          <w:bCs/>
        </w:rPr>
      </w:pPr>
      <w:r w:rsidRPr="00633492">
        <w:rPr>
          <w:b/>
          <w:bCs/>
          <w:vertAlign w:val="superscript"/>
        </w:rPr>
        <w:br/>
        <w:t>1</w:t>
      </w:r>
      <w:r w:rsidRPr="00633492">
        <w:rPr>
          <w:b/>
          <w:bCs/>
        </w:rPr>
        <w:t>Defintion Interprofessionalität</w:t>
      </w:r>
      <w:r w:rsidRPr="00633492">
        <w:rPr>
          <w:b/>
          <w:bCs/>
        </w:rPr>
        <w:br/>
      </w:r>
      <w:r w:rsidRPr="00633492">
        <w:rPr>
          <w:bCs/>
        </w:rPr>
        <w:t>Laut der WHO findet interprofessionelle Zusammenarbeit statt, wenn mehrere Mitarbeiter des Gesundheitswesens mit unterschiedlichem beruflichem Hintergrund mit Patienten und Patientinnen, Familien, Pflegefachpersonen und Institutionen zusammenarbeiten, um eine qualitativ hochwertige Versorgung in verschiedenen Settings des Gesundheitswesens zu gewährleisten.</w:t>
      </w:r>
    </w:p>
    <w:sectPr w:rsidR="009F73A6" w:rsidRPr="009F73A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05140"/>
    <w:multiLevelType w:val="multilevel"/>
    <w:tmpl w:val="9A74BF4C"/>
    <w:lvl w:ilvl="0">
      <w:start w:val="1"/>
      <w:numFmt w:val="decimal"/>
      <w:lvlText w:val="%1"/>
      <w:lvlJc w:val="left"/>
      <w:pPr>
        <w:ind w:left="716" w:hanging="432"/>
      </w:pPr>
      <w:rPr>
        <w:rFonts w:hint="default"/>
      </w:rPr>
    </w:lvl>
    <w:lvl w:ilvl="1">
      <w:start w:val="1"/>
      <w:numFmt w:val="decimal"/>
      <w:pStyle w:val="Anhang2"/>
      <w:lvlText w:val="%1.%2"/>
      <w:lvlJc w:val="left"/>
      <w:pPr>
        <w:ind w:left="860" w:hanging="576"/>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8" w:hanging="864"/>
      </w:pPr>
      <w:rPr>
        <w:rFonts w:hint="default"/>
      </w:rPr>
    </w:lvl>
    <w:lvl w:ilvl="4">
      <w:start w:val="1"/>
      <w:numFmt w:val="decimal"/>
      <w:lvlText w:val="%1.%2.%3.%4.%5"/>
      <w:lvlJc w:val="left"/>
      <w:pPr>
        <w:ind w:left="1292" w:hanging="1008"/>
      </w:pPr>
      <w:rPr>
        <w:rFonts w:hint="default"/>
      </w:rPr>
    </w:lvl>
    <w:lvl w:ilvl="5">
      <w:start w:val="1"/>
      <w:numFmt w:val="decimal"/>
      <w:lvlText w:val="%1.%2.%3.%4.%5.%6"/>
      <w:lvlJc w:val="left"/>
      <w:pPr>
        <w:ind w:left="1436" w:hanging="1152"/>
      </w:pPr>
      <w:rPr>
        <w:rFonts w:hint="default"/>
      </w:rPr>
    </w:lvl>
    <w:lvl w:ilvl="6">
      <w:start w:val="1"/>
      <w:numFmt w:val="decimal"/>
      <w:lvlText w:val="%1.%2.%3.%4.%5.%6.%7"/>
      <w:lvlJc w:val="left"/>
      <w:pPr>
        <w:ind w:left="1580" w:hanging="1296"/>
      </w:pPr>
      <w:rPr>
        <w:rFonts w:hint="default"/>
      </w:rPr>
    </w:lvl>
    <w:lvl w:ilvl="7">
      <w:start w:val="1"/>
      <w:numFmt w:val="decimal"/>
      <w:lvlText w:val="%1.%2.%3.%4.%5.%6.%7.%8"/>
      <w:lvlJc w:val="left"/>
      <w:pPr>
        <w:ind w:left="1724" w:hanging="1440"/>
      </w:pPr>
      <w:rPr>
        <w:rFonts w:hint="default"/>
      </w:rPr>
    </w:lvl>
    <w:lvl w:ilvl="8">
      <w:start w:val="1"/>
      <w:numFmt w:val="decimal"/>
      <w:lvlText w:val="%1.%2.%3.%4.%5.%6.%7.%8.%9"/>
      <w:lvlJc w:val="left"/>
      <w:pPr>
        <w:ind w:left="1868" w:hanging="1584"/>
      </w:pPr>
      <w:rPr>
        <w:rFonts w:hint="default"/>
      </w:rPr>
    </w:lvl>
  </w:abstractNum>
  <w:abstractNum w:abstractNumId="1" w15:restartNumberingAfterBreak="0">
    <w:nsid w:val="1AB006E6"/>
    <w:multiLevelType w:val="multilevel"/>
    <w:tmpl w:val="862CB3A0"/>
    <w:lvl w:ilvl="0">
      <w:start w:val="1"/>
      <w:numFmt w:val="decimal"/>
      <w:lvlText w:val="%1."/>
      <w:lvlJc w:val="left"/>
      <w:pPr>
        <w:ind w:left="470" w:hanging="361"/>
      </w:pPr>
      <w:rPr>
        <w:rFonts w:ascii="Arial" w:eastAsia="Arial" w:hAnsi="Arial" w:cs="Arial" w:hint="default"/>
        <w:spacing w:val="-1"/>
        <w:w w:val="100"/>
        <w:sz w:val="20"/>
        <w:szCs w:val="20"/>
        <w:lang w:val="de-DE" w:eastAsia="en-US" w:bidi="ar-SA"/>
      </w:rPr>
    </w:lvl>
    <w:lvl w:ilvl="1">
      <w:start w:val="1"/>
      <w:numFmt w:val="bullet"/>
      <w:lvlText w:val=""/>
      <w:lvlJc w:val="left"/>
      <w:pPr>
        <w:ind w:left="769" w:hanging="360"/>
      </w:pPr>
      <w:rPr>
        <w:rFonts w:ascii="Symbol" w:hAnsi="Symbol" w:hint="default"/>
        <w:spacing w:val="-1"/>
        <w:w w:val="100"/>
        <w:sz w:val="20"/>
        <w:szCs w:val="20"/>
        <w:lang w:val="de-DE" w:eastAsia="en-US" w:bidi="ar-SA"/>
      </w:rPr>
    </w:lvl>
    <w:lvl w:ilvl="2">
      <w:numFmt w:val="bullet"/>
      <w:lvlText w:val="•"/>
      <w:lvlJc w:val="left"/>
      <w:pPr>
        <w:ind w:left="1664" w:hanging="568"/>
      </w:pPr>
      <w:rPr>
        <w:rFonts w:hint="default"/>
        <w:lang w:val="de-DE" w:eastAsia="en-US" w:bidi="ar-SA"/>
      </w:rPr>
    </w:lvl>
    <w:lvl w:ilvl="3">
      <w:numFmt w:val="bullet"/>
      <w:lvlText w:val="•"/>
      <w:lvlJc w:val="left"/>
      <w:pPr>
        <w:ind w:left="2348" w:hanging="568"/>
      </w:pPr>
      <w:rPr>
        <w:rFonts w:hint="default"/>
        <w:lang w:val="de-DE" w:eastAsia="en-US" w:bidi="ar-SA"/>
      </w:rPr>
    </w:lvl>
    <w:lvl w:ilvl="4">
      <w:numFmt w:val="bullet"/>
      <w:lvlText w:val="•"/>
      <w:lvlJc w:val="left"/>
      <w:pPr>
        <w:ind w:left="3032" w:hanging="568"/>
      </w:pPr>
      <w:rPr>
        <w:rFonts w:hint="default"/>
        <w:lang w:val="de-DE" w:eastAsia="en-US" w:bidi="ar-SA"/>
      </w:rPr>
    </w:lvl>
    <w:lvl w:ilvl="5">
      <w:numFmt w:val="bullet"/>
      <w:lvlText w:val="•"/>
      <w:lvlJc w:val="left"/>
      <w:pPr>
        <w:ind w:left="3716" w:hanging="568"/>
      </w:pPr>
      <w:rPr>
        <w:rFonts w:hint="default"/>
        <w:lang w:val="de-DE" w:eastAsia="en-US" w:bidi="ar-SA"/>
      </w:rPr>
    </w:lvl>
    <w:lvl w:ilvl="6">
      <w:numFmt w:val="bullet"/>
      <w:lvlText w:val="•"/>
      <w:lvlJc w:val="left"/>
      <w:pPr>
        <w:ind w:left="4400" w:hanging="568"/>
      </w:pPr>
      <w:rPr>
        <w:rFonts w:hint="default"/>
        <w:lang w:val="de-DE" w:eastAsia="en-US" w:bidi="ar-SA"/>
      </w:rPr>
    </w:lvl>
    <w:lvl w:ilvl="7">
      <w:numFmt w:val="bullet"/>
      <w:lvlText w:val="•"/>
      <w:lvlJc w:val="left"/>
      <w:pPr>
        <w:ind w:left="5084" w:hanging="568"/>
      </w:pPr>
      <w:rPr>
        <w:rFonts w:hint="default"/>
        <w:lang w:val="de-DE" w:eastAsia="en-US" w:bidi="ar-SA"/>
      </w:rPr>
    </w:lvl>
    <w:lvl w:ilvl="8">
      <w:numFmt w:val="bullet"/>
      <w:lvlText w:val="•"/>
      <w:lvlJc w:val="left"/>
      <w:pPr>
        <w:ind w:left="5768" w:hanging="568"/>
      </w:pPr>
      <w:rPr>
        <w:rFonts w:hint="default"/>
        <w:lang w:val="de-DE" w:eastAsia="en-US" w:bidi="ar-SA"/>
      </w:rPr>
    </w:lvl>
  </w:abstractNum>
  <w:abstractNum w:abstractNumId="2" w15:restartNumberingAfterBreak="0">
    <w:nsid w:val="30252E61"/>
    <w:multiLevelType w:val="hybridMultilevel"/>
    <w:tmpl w:val="20CA49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BD401CB"/>
    <w:multiLevelType w:val="multilevel"/>
    <w:tmpl w:val="66E010F6"/>
    <w:lvl w:ilvl="0">
      <w:start w:val="1"/>
      <w:numFmt w:val="decimal"/>
      <w:pStyle w:val="Anha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DDA0357"/>
    <w:multiLevelType w:val="hybridMultilevel"/>
    <w:tmpl w:val="9C3074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1260988"/>
    <w:multiLevelType w:val="multilevel"/>
    <w:tmpl w:val="862CB3A0"/>
    <w:lvl w:ilvl="0">
      <w:start w:val="1"/>
      <w:numFmt w:val="decimal"/>
      <w:lvlText w:val="%1."/>
      <w:lvlJc w:val="left"/>
      <w:pPr>
        <w:ind w:left="470" w:hanging="361"/>
      </w:pPr>
      <w:rPr>
        <w:rFonts w:ascii="Arial" w:eastAsia="Arial" w:hAnsi="Arial" w:cs="Arial" w:hint="default"/>
        <w:spacing w:val="-1"/>
        <w:w w:val="100"/>
        <w:sz w:val="20"/>
        <w:szCs w:val="20"/>
        <w:lang w:val="de-DE" w:eastAsia="en-US" w:bidi="ar-SA"/>
      </w:rPr>
    </w:lvl>
    <w:lvl w:ilvl="1">
      <w:start w:val="1"/>
      <w:numFmt w:val="bullet"/>
      <w:lvlText w:val=""/>
      <w:lvlJc w:val="left"/>
      <w:pPr>
        <w:ind w:left="769" w:hanging="360"/>
      </w:pPr>
      <w:rPr>
        <w:rFonts w:ascii="Symbol" w:hAnsi="Symbol" w:hint="default"/>
      </w:rPr>
    </w:lvl>
    <w:lvl w:ilvl="2">
      <w:numFmt w:val="bullet"/>
      <w:lvlText w:val="•"/>
      <w:lvlJc w:val="left"/>
      <w:pPr>
        <w:ind w:left="1664" w:hanging="568"/>
      </w:pPr>
      <w:rPr>
        <w:rFonts w:hint="default"/>
        <w:lang w:val="de-DE" w:eastAsia="en-US" w:bidi="ar-SA"/>
      </w:rPr>
    </w:lvl>
    <w:lvl w:ilvl="3">
      <w:numFmt w:val="bullet"/>
      <w:lvlText w:val="•"/>
      <w:lvlJc w:val="left"/>
      <w:pPr>
        <w:ind w:left="2348" w:hanging="568"/>
      </w:pPr>
      <w:rPr>
        <w:rFonts w:hint="default"/>
        <w:lang w:val="de-DE" w:eastAsia="en-US" w:bidi="ar-SA"/>
      </w:rPr>
    </w:lvl>
    <w:lvl w:ilvl="4">
      <w:numFmt w:val="bullet"/>
      <w:lvlText w:val="•"/>
      <w:lvlJc w:val="left"/>
      <w:pPr>
        <w:ind w:left="3032" w:hanging="568"/>
      </w:pPr>
      <w:rPr>
        <w:rFonts w:hint="default"/>
        <w:lang w:val="de-DE" w:eastAsia="en-US" w:bidi="ar-SA"/>
      </w:rPr>
    </w:lvl>
    <w:lvl w:ilvl="5">
      <w:numFmt w:val="bullet"/>
      <w:lvlText w:val="•"/>
      <w:lvlJc w:val="left"/>
      <w:pPr>
        <w:ind w:left="3716" w:hanging="568"/>
      </w:pPr>
      <w:rPr>
        <w:rFonts w:hint="default"/>
        <w:lang w:val="de-DE" w:eastAsia="en-US" w:bidi="ar-SA"/>
      </w:rPr>
    </w:lvl>
    <w:lvl w:ilvl="6">
      <w:numFmt w:val="bullet"/>
      <w:lvlText w:val="•"/>
      <w:lvlJc w:val="left"/>
      <w:pPr>
        <w:ind w:left="4400" w:hanging="568"/>
      </w:pPr>
      <w:rPr>
        <w:rFonts w:hint="default"/>
        <w:lang w:val="de-DE" w:eastAsia="en-US" w:bidi="ar-SA"/>
      </w:rPr>
    </w:lvl>
    <w:lvl w:ilvl="7">
      <w:numFmt w:val="bullet"/>
      <w:lvlText w:val="•"/>
      <w:lvlJc w:val="left"/>
      <w:pPr>
        <w:ind w:left="5084" w:hanging="568"/>
      </w:pPr>
      <w:rPr>
        <w:rFonts w:hint="default"/>
        <w:lang w:val="de-DE" w:eastAsia="en-US" w:bidi="ar-SA"/>
      </w:rPr>
    </w:lvl>
    <w:lvl w:ilvl="8">
      <w:numFmt w:val="bullet"/>
      <w:lvlText w:val="•"/>
      <w:lvlJc w:val="left"/>
      <w:pPr>
        <w:ind w:left="5768" w:hanging="568"/>
      </w:pPr>
      <w:rPr>
        <w:rFonts w:hint="default"/>
        <w:lang w:val="de-DE" w:eastAsia="en-US" w:bidi="ar-SA"/>
      </w:rPr>
    </w:lvl>
  </w:abstractNum>
  <w:abstractNum w:abstractNumId="6" w15:restartNumberingAfterBreak="0">
    <w:nsid w:val="50D96200"/>
    <w:multiLevelType w:val="hybridMultilevel"/>
    <w:tmpl w:val="BBD8BD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A6A6A5C"/>
    <w:multiLevelType w:val="hybridMultilevel"/>
    <w:tmpl w:val="4EC2E9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AD627BE"/>
    <w:multiLevelType w:val="hybridMultilevel"/>
    <w:tmpl w:val="9D78A780"/>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72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91825546">
    <w:abstractNumId w:val="3"/>
  </w:num>
  <w:num w:numId="2" w16cid:durableId="616834874">
    <w:abstractNumId w:val="0"/>
  </w:num>
  <w:num w:numId="3" w16cid:durableId="744643602">
    <w:abstractNumId w:val="4"/>
  </w:num>
  <w:num w:numId="4" w16cid:durableId="1949850545">
    <w:abstractNumId w:val="1"/>
  </w:num>
  <w:num w:numId="5" w16cid:durableId="1368676913">
    <w:abstractNumId w:val="5"/>
  </w:num>
  <w:num w:numId="6" w16cid:durableId="1686588618">
    <w:abstractNumId w:val="6"/>
  </w:num>
  <w:num w:numId="7" w16cid:durableId="810296059">
    <w:abstractNumId w:val="8"/>
  </w:num>
  <w:num w:numId="8" w16cid:durableId="768694721">
    <w:abstractNumId w:val="7"/>
  </w:num>
  <w:num w:numId="9" w16cid:durableId="20095983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3A6"/>
    <w:rsid w:val="002B15A7"/>
    <w:rsid w:val="009F73A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4B15DBCB"/>
  <w15:chartTrackingRefBased/>
  <w15:docId w15:val="{0219AB4C-D324-A14D-B139-895205EAE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F73A6"/>
    <w:pPr>
      <w:spacing w:after="0" w:line="240" w:lineRule="auto"/>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9F73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F73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F73A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F73A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F73A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F73A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F73A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F73A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F73A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73A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F73A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F73A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F73A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F73A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F73A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F73A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F73A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F73A6"/>
    <w:rPr>
      <w:rFonts w:eastAsiaTheme="majorEastAsia" w:cstheme="majorBidi"/>
      <w:color w:val="272727" w:themeColor="text1" w:themeTint="D8"/>
    </w:rPr>
  </w:style>
  <w:style w:type="paragraph" w:styleId="Titel">
    <w:name w:val="Title"/>
    <w:basedOn w:val="Standard"/>
    <w:next w:val="Standard"/>
    <w:link w:val="TitelZchn"/>
    <w:uiPriority w:val="10"/>
    <w:qFormat/>
    <w:rsid w:val="009F73A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F73A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F73A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F73A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F73A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F73A6"/>
    <w:rPr>
      <w:i/>
      <w:iCs/>
      <w:color w:val="404040" w:themeColor="text1" w:themeTint="BF"/>
    </w:rPr>
  </w:style>
  <w:style w:type="paragraph" w:styleId="Listenabsatz">
    <w:name w:val="List Paragraph"/>
    <w:basedOn w:val="Standard"/>
    <w:uiPriority w:val="34"/>
    <w:qFormat/>
    <w:rsid w:val="009F73A6"/>
    <w:pPr>
      <w:ind w:left="720"/>
      <w:contextualSpacing/>
    </w:pPr>
  </w:style>
  <w:style w:type="character" w:styleId="IntensiveHervorhebung">
    <w:name w:val="Intense Emphasis"/>
    <w:basedOn w:val="Absatz-Standardschriftart"/>
    <w:uiPriority w:val="21"/>
    <w:qFormat/>
    <w:rsid w:val="009F73A6"/>
    <w:rPr>
      <w:i/>
      <w:iCs/>
      <w:color w:val="0F4761" w:themeColor="accent1" w:themeShade="BF"/>
    </w:rPr>
  </w:style>
  <w:style w:type="paragraph" w:styleId="IntensivesZitat">
    <w:name w:val="Intense Quote"/>
    <w:basedOn w:val="Standard"/>
    <w:next w:val="Standard"/>
    <w:link w:val="IntensivesZitatZchn"/>
    <w:uiPriority w:val="30"/>
    <w:qFormat/>
    <w:rsid w:val="009F73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F73A6"/>
    <w:rPr>
      <w:i/>
      <w:iCs/>
      <w:color w:val="0F4761" w:themeColor="accent1" w:themeShade="BF"/>
    </w:rPr>
  </w:style>
  <w:style w:type="character" w:styleId="IntensiverVerweis">
    <w:name w:val="Intense Reference"/>
    <w:basedOn w:val="Absatz-Standardschriftart"/>
    <w:uiPriority w:val="32"/>
    <w:qFormat/>
    <w:rsid w:val="009F73A6"/>
    <w:rPr>
      <w:b/>
      <w:bCs/>
      <w:smallCaps/>
      <w:color w:val="0F4761" w:themeColor="accent1" w:themeShade="BF"/>
      <w:spacing w:val="5"/>
    </w:rPr>
  </w:style>
  <w:style w:type="paragraph" w:styleId="StandardWeb">
    <w:name w:val="Normal (Web)"/>
    <w:basedOn w:val="Standard"/>
    <w:uiPriority w:val="99"/>
    <w:unhideWhenUsed/>
    <w:rsid w:val="009F73A6"/>
    <w:pPr>
      <w:spacing w:before="100" w:beforeAutospacing="1" w:after="100" w:afterAutospacing="1"/>
    </w:pPr>
    <w:rPr>
      <w:rFonts w:asciiTheme="minorHAnsi" w:eastAsiaTheme="minorHAnsi" w:hAnsiTheme="minorHAnsi" w:cstheme="minorBidi"/>
      <w:lang w:val="de-DE" w:eastAsia="en-US"/>
    </w:rPr>
  </w:style>
  <w:style w:type="table" w:styleId="Tabellenraster">
    <w:name w:val="Table Grid"/>
    <w:basedOn w:val="NormaleTabelle"/>
    <w:uiPriority w:val="39"/>
    <w:rsid w:val="009F73A6"/>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hang1">
    <w:name w:val="Anhang 1"/>
    <w:basedOn w:val="berschrift1"/>
    <w:next w:val="Standard"/>
    <w:qFormat/>
    <w:rsid w:val="009F73A6"/>
    <w:pPr>
      <w:numPr>
        <w:numId w:val="1"/>
      </w:numPr>
      <w:tabs>
        <w:tab w:val="num" w:pos="360"/>
        <w:tab w:val="left" w:pos="709"/>
        <w:tab w:val="left" w:pos="1134"/>
      </w:tabs>
      <w:suppressAutoHyphens/>
      <w:spacing w:before="100" w:after="240" w:line="360" w:lineRule="auto"/>
      <w:ind w:left="567" w:hanging="567"/>
    </w:pPr>
    <w:rPr>
      <w:rFonts w:ascii="Times New Roman" w:eastAsiaTheme="minorHAnsi" w:hAnsi="Times New Roman" w:cs="Arial"/>
      <w:b/>
      <w:color w:val="000000" w:themeColor="text1"/>
      <w:sz w:val="24"/>
      <w:szCs w:val="32"/>
      <w:lang w:val="en-GB"/>
    </w:rPr>
  </w:style>
  <w:style w:type="paragraph" w:customStyle="1" w:styleId="Anhang2">
    <w:name w:val="Anhang 2"/>
    <w:basedOn w:val="berschrift2"/>
    <w:next w:val="Standard"/>
    <w:qFormat/>
    <w:rsid w:val="009F73A6"/>
    <w:pPr>
      <w:numPr>
        <w:ilvl w:val="1"/>
        <w:numId w:val="2"/>
      </w:numPr>
      <w:tabs>
        <w:tab w:val="num" w:pos="360"/>
      </w:tabs>
      <w:spacing w:before="100" w:after="240" w:line="360" w:lineRule="auto"/>
      <w:ind w:left="993" w:hanging="709"/>
    </w:pPr>
    <w:rPr>
      <w:rFonts w:asciiTheme="minorHAnsi" w:hAnsiTheme="minorHAnsi" w:cs="Arial"/>
      <w:b/>
      <w:bCs/>
      <w:color w:val="000000" w:themeColor="text1"/>
      <w:sz w:val="24"/>
      <w:szCs w:val="24"/>
      <w:lang w:val="en-GB"/>
    </w:rPr>
  </w:style>
  <w:style w:type="paragraph" w:customStyle="1" w:styleId="TableParagraph">
    <w:name w:val="Table Paragraph"/>
    <w:basedOn w:val="Standard"/>
    <w:uiPriority w:val="1"/>
    <w:qFormat/>
    <w:rsid w:val="009F73A6"/>
    <w:pPr>
      <w:widowControl w:val="0"/>
      <w:autoSpaceDE w:val="0"/>
      <w:autoSpaceDN w:val="0"/>
    </w:pPr>
    <w:rPr>
      <w:rFonts w:ascii="Arial" w:eastAsia="Arial" w:hAnsi="Arial" w:cs="Arial"/>
      <w:sz w:val="22"/>
      <w:szCs w:val="22"/>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80</Words>
  <Characters>8065</Characters>
  <Application>Microsoft Office Word</Application>
  <DocSecurity>0</DocSecurity>
  <Lines>67</Lines>
  <Paragraphs>18</Paragraphs>
  <ScaleCrop>false</ScaleCrop>
  <Company/>
  <LinksUpToDate>false</LinksUpToDate>
  <CharactersWithSpaces>9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ra Bucher</dc:creator>
  <cp:keywords/>
  <dc:description/>
  <cp:lastModifiedBy>Sahra Bucher</cp:lastModifiedBy>
  <cp:revision>1</cp:revision>
  <dcterms:created xsi:type="dcterms:W3CDTF">2024-08-01T08:02:00Z</dcterms:created>
  <dcterms:modified xsi:type="dcterms:W3CDTF">2024-08-01T08:03:00Z</dcterms:modified>
</cp:coreProperties>
</file>